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1B07" w:rsidRDefault="00181B07" w:rsidP="00181B07">
      <w:pPr>
        <w:spacing w:line="256" w:lineRule="auto"/>
        <w:rPr>
          <w:rFonts w:cstheme="minorHAnsi"/>
          <w:b/>
          <w:bCs/>
          <w:sz w:val="18"/>
          <w:szCs w:val="18"/>
        </w:rPr>
      </w:pPr>
      <w:bookmarkStart w:id="0" w:name="_GoBack"/>
      <w:bookmarkEnd w:id="0"/>
      <w:r w:rsidRPr="00C61E14">
        <w:rPr>
          <w:rFonts w:cstheme="minorHAnsi"/>
          <w:b/>
          <w:bCs/>
          <w:sz w:val="18"/>
          <w:szCs w:val="18"/>
        </w:rPr>
        <w:t>SUPPLEMENT</w:t>
      </w:r>
      <w:r>
        <w:rPr>
          <w:rFonts w:cstheme="minorHAnsi"/>
          <w:b/>
          <w:bCs/>
          <w:sz w:val="18"/>
          <w:szCs w:val="18"/>
        </w:rPr>
        <w:t xml:space="preserve">AL MATERIAL </w:t>
      </w:r>
    </w:p>
    <w:p w:rsidR="00181B07" w:rsidRDefault="00181B07" w:rsidP="00181B07">
      <w:pPr>
        <w:spacing w:line="256" w:lineRule="auto"/>
        <w:rPr>
          <w:rFonts w:cstheme="minorHAnsi"/>
          <w:b/>
          <w:bCs/>
          <w:sz w:val="18"/>
          <w:szCs w:val="18"/>
        </w:rPr>
      </w:pPr>
      <w:r w:rsidRPr="00C61E14">
        <w:rPr>
          <w:rFonts w:cstheme="minorHAnsi"/>
          <w:b/>
          <w:bCs/>
          <w:sz w:val="18"/>
          <w:szCs w:val="18"/>
        </w:rPr>
        <w:t xml:space="preserve"> </w:t>
      </w:r>
    </w:p>
    <w:p w:rsidR="00181B07" w:rsidRPr="00C77478" w:rsidRDefault="00181B07" w:rsidP="00181B07">
      <w:pPr>
        <w:spacing w:line="256" w:lineRule="auto"/>
        <w:rPr>
          <w:rFonts w:cstheme="minorHAnsi"/>
          <w:sz w:val="18"/>
          <w:szCs w:val="18"/>
        </w:rPr>
      </w:pPr>
      <w:r>
        <w:rPr>
          <w:rFonts w:cstheme="minorHAnsi"/>
          <w:b/>
          <w:bCs/>
          <w:sz w:val="18"/>
          <w:szCs w:val="18"/>
        </w:rPr>
        <w:t xml:space="preserve">Supplemental </w:t>
      </w:r>
      <w:r w:rsidRPr="00DF6878">
        <w:rPr>
          <w:rFonts w:cstheme="minorHAnsi"/>
          <w:b/>
          <w:bCs/>
          <w:sz w:val="18"/>
          <w:szCs w:val="18"/>
        </w:rPr>
        <w:t>Figure 1:</w:t>
      </w:r>
      <w:r>
        <w:rPr>
          <w:rFonts w:cstheme="minorHAnsi"/>
          <w:sz w:val="18"/>
          <w:szCs w:val="18"/>
        </w:rPr>
        <w:t xml:space="preserve"> Scatter plots with correlations between health facility reported parasitemia concentrations and expert re-read of slide 1 at the facility, expert re-read at the KEMRI Malaria Laboratory, and expert read of slide 2 prepared at the KEMRI Malaria Laboratory.</w:t>
      </w:r>
    </w:p>
    <w:p w:rsidR="00181B07" w:rsidRPr="00426CEF" w:rsidRDefault="00181B07" w:rsidP="00181B07">
      <w:pPr>
        <w:pStyle w:val="NormalWeb"/>
        <w:jc w:val="center"/>
      </w:pPr>
      <w:r w:rsidRPr="00426CEF">
        <w:rPr>
          <w:noProof/>
        </w:rPr>
        <w:drawing>
          <wp:inline distT="0" distB="0" distL="0" distR="0" wp14:anchorId="1131B24A" wp14:editId="3A916AFE">
            <wp:extent cx="6342856" cy="1951648"/>
            <wp:effectExtent l="0" t="0" r="1270" b="0"/>
            <wp:docPr id="1444637489" name="Picture 10" descr="A graph with black dots  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4637489" name="Picture 10" descr="A graph with black dots  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5246" cy="1964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1B07" w:rsidRDefault="00181B07" w:rsidP="00181B07">
      <w:pPr>
        <w:rPr>
          <w:rFonts w:cstheme="minorHAnsi"/>
          <w:b/>
          <w:bCs/>
          <w:sz w:val="18"/>
          <w:szCs w:val="18"/>
        </w:rPr>
      </w:pPr>
      <w:r>
        <w:rPr>
          <w:rFonts w:cstheme="minorHAnsi"/>
          <w:b/>
          <w:bCs/>
          <w:sz w:val="18"/>
          <w:szCs w:val="18"/>
        </w:rPr>
        <w:br w:type="page"/>
      </w:r>
    </w:p>
    <w:p w:rsidR="00181B07" w:rsidRDefault="00181B07" w:rsidP="00181B07">
      <w:pPr>
        <w:rPr>
          <w:rFonts w:cstheme="minorHAnsi"/>
          <w:sz w:val="18"/>
          <w:szCs w:val="18"/>
        </w:rPr>
      </w:pPr>
      <w:r>
        <w:rPr>
          <w:rFonts w:cstheme="minorHAnsi"/>
          <w:b/>
          <w:bCs/>
          <w:sz w:val="18"/>
          <w:szCs w:val="18"/>
        </w:rPr>
        <w:lastRenderedPageBreak/>
        <w:t xml:space="preserve">Supplemental </w:t>
      </w:r>
      <w:r w:rsidRPr="00226A1F">
        <w:rPr>
          <w:rFonts w:cstheme="minorHAnsi"/>
          <w:b/>
          <w:bCs/>
          <w:sz w:val="18"/>
          <w:szCs w:val="18"/>
        </w:rPr>
        <w:t xml:space="preserve">Table </w:t>
      </w:r>
      <w:r>
        <w:rPr>
          <w:rFonts w:cstheme="minorHAnsi"/>
          <w:b/>
          <w:bCs/>
          <w:sz w:val="18"/>
          <w:szCs w:val="18"/>
        </w:rPr>
        <w:t>1</w:t>
      </w:r>
      <w:r w:rsidRPr="00226A1F">
        <w:rPr>
          <w:rFonts w:cstheme="minorHAnsi"/>
          <w:b/>
          <w:bCs/>
          <w:sz w:val="18"/>
          <w:szCs w:val="18"/>
        </w:rPr>
        <w:t>:</w:t>
      </w:r>
      <w:r>
        <w:rPr>
          <w:rFonts w:cstheme="minorHAnsi"/>
          <w:sz w:val="18"/>
          <w:szCs w:val="18"/>
        </w:rPr>
        <w:t xml:space="preserve"> Diagnostic </w:t>
      </w:r>
      <w:r w:rsidRPr="00226A1F">
        <w:rPr>
          <w:rFonts w:cstheme="minorHAnsi"/>
          <w:sz w:val="18"/>
          <w:szCs w:val="18"/>
        </w:rPr>
        <w:t xml:space="preserve">testing accuracy </w:t>
      </w:r>
      <w:r>
        <w:rPr>
          <w:rFonts w:cstheme="minorHAnsi"/>
          <w:sz w:val="18"/>
          <w:szCs w:val="18"/>
        </w:rPr>
        <w:t xml:space="preserve">of positivity of blood smear microscopy of comparing the health facility register results to a second prepared and dried blood smear on high quality slide (slide 2) and stained and read at the KEMRI Malaria Laboratory as the </w:t>
      </w:r>
      <w:r w:rsidRPr="00226A1F">
        <w:rPr>
          <w:rFonts w:cstheme="minorHAnsi"/>
          <w:sz w:val="18"/>
          <w:szCs w:val="18"/>
        </w:rPr>
        <w:t>gold standard</w:t>
      </w:r>
      <w:r>
        <w:rPr>
          <w:rFonts w:cstheme="minorHAnsi"/>
          <w:sz w:val="18"/>
          <w:szCs w:val="18"/>
        </w:rPr>
        <w:t>.</w:t>
      </w:r>
    </w:p>
    <w:tbl>
      <w:tblPr>
        <w:tblW w:w="9630" w:type="dxa"/>
        <w:tblLook w:val="04A0" w:firstRow="1" w:lastRow="0" w:firstColumn="1" w:lastColumn="0" w:noHBand="0" w:noVBand="1"/>
      </w:tblPr>
      <w:tblGrid>
        <w:gridCol w:w="3540"/>
        <w:gridCol w:w="968"/>
        <w:gridCol w:w="968"/>
        <w:gridCol w:w="909"/>
        <w:gridCol w:w="1026"/>
        <w:gridCol w:w="930"/>
        <w:gridCol w:w="1289"/>
      </w:tblGrid>
      <w:tr w:rsidR="00181B07" w:rsidRPr="009F3A39" w:rsidTr="00B374D6">
        <w:trPr>
          <w:trHeight w:val="20"/>
        </w:trPr>
        <w:tc>
          <w:tcPr>
            <w:tcW w:w="3540" w:type="dxa"/>
            <w:vMerge w:val="restart"/>
            <w:tcBorders>
              <w:top w:val="single" w:sz="12" w:space="0" w:color="A8A8A8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  <w:vAlign w:val="bottom"/>
            <w:hideMark/>
          </w:tcPr>
          <w:p w:rsidR="00181B07" w:rsidRPr="009F3A39" w:rsidRDefault="00181B07" w:rsidP="00B374D6">
            <w:pPr>
              <w:spacing w:after="0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4801" w:type="dxa"/>
            <w:gridSpan w:val="5"/>
            <w:tcBorders>
              <w:top w:val="single" w:sz="12" w:space="0" w:color="A8A8A8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  <w:t xml:space="preserve">Health Facility compared to </w:t>
            </w:r>
            <w:r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  <w:t>Gold Standard Microscopy</w:t>
            </w:r>
          </w:p>
        </w:tc>
        <w:tc>
          <w:tcPr>
            <w:tcW w:w="1289" w:type="dxa"/>
            <w:vMerge w:val="restart"/>
            <w:tcBorders>
              <w:top w:val="single" w:sz="12" w:space="0" w:color="A8A8A8"/>
              <w:left w:val="nil"/>
              <w:bottom w:val="single" w:sz="8" w:space="0" w:color="D3D3D3"/>
              <w:right w:val="nil"/>
            </w:tcBorders>
            <w:shd w:val="clear" w:color="000000" w:fill="FFFFFF"/>
            <w:noWrap/>
            <w:vAlign w:val="bottom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  <w:t>Total</w:t>
            </w:r>
          </w:p>
        </w:tc>
      </w:tr>
      <w:tr w:rsidR="00181B07" w:rsidRPr="009F3A39" w:rsidTr="00B374D6">
        <w:trPr>
          <w:trHeight w:val="20"/>
        </w:trPr>
        <w:tc>
          <w:tcPr>
            <w:tcW w:w="3540" w:type="dxa"/>
            <w:vMerge/>
            <w:tcBorders>
              <w:top w:val="single" w:sz="12" w:space="0" w:color="A8A8A8"/>
              <w:left w:val="nil"/>
              <w:bottom w:val="single" w:sz="8" w:space="0" w:color="D3D3D3"/>
              <w:right w:val="nil"/>
            </w:tcBorders>
            <w:vAlign w:val="center"/>
            <w:hideMark/>
          </w:tcPr>
          <w:p w:rsidR="00181B07" w:rsidRPr="009F3A39" w:rsidRDefault="00181B07" w:rsidP="00B374D6">
            <w:pPr>
              <w:spacing w:after="0"/>
              <w:rPr>
                <w:rFonts w:ascii="Calibri" w:hAnsi="Calibri" w:cs="Calibri"/>
                <w:color w:val="333333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True Positiv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True Negativ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False Positiv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False Negativ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Unknown</w:t>
            </w:r>
          </w:p>
        </w:tc>
        <w:tc>
          <w:tcPr>
            <w:tcW w:w="1289" w:type="dxa"/>
            <w:vMerge/>
            <w:tcBorders>
              <w:top w:val="single" w:sz="12" w:space="0" w:color="A8A8A8"/>
              <w:left w:val="nil"/>
              <w:bottom w:val="single" w:sz="8" w:space="0" w:color="D3D3D3"/>
              <w:right w:val="nil"/>
            </w:tcBorders>
            <w:vAlign w:val="center"/>
            <w:hideMark/>
          </w:tcPr>
          <w:p w:rsidR="00181B07" w:rsidRPr="009F3A39" w:rsidRDefault="00181B07" w:rsidP="00B374D6">
            <w:pPr>
              <w:spacing w:after="0"/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</w:pPr>
          </w:p>
        </w:tc>
      </w:tr>
      <w:tr w:rsidR="00181B07" w:rsidRPr="009F3A39" w:rsidTr="00B374D6">
        <w:trPr>
          <w:trHeight w:val="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  <w:t>Health facility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102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93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 </w:t>
            </w:r>
          </w:p>
        </w:tc>
      </w:tr>
      <w:tr w:rsidR="00181B07" w:rsidRPr="009F3A39" w:rsidTr="00B374D6">
        <w:trPr>
          <w:trHeight w:val="20"/>
        </w:trPr>
        <w:tc>
          <w:tcPr>
            <w:tcW w:w="35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81B07" w:rsidRPr="00C61E14" w:rsidRDefault="00181B07" w:rsidP="00B374D6">
            <w:pPr>
              <w:spacing w:after="0"/>
              <w:ind w:left="720"/>
              <w:rPr>
                <w:rFonts w:cstheme="minorHAnsi"/>
                <w:color w:val="333333"/>
                <w:sz w:val="16"/>
                <w:szCs w:val="16"/>
              </w:rPr>
            </w:pPr>
            <w:r w:rsidRPr="00C61E14">
              <w:rPr>
                <w:rFonts w:cstheme="minorHAnsi"/>
                <w:sz w:val="16"/>
                <w:szCs w:val="16"/>
              </w:rPr>
              <w:t>A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20 (33%)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37 (62%)</w:t>
            </w:r>
          </w:p>
        </w:tc>
        <w:tc>
          <w:tcPr>
            <w:tcW w:w="9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1 (1.7%)</w:t>
            </w:r>
          </w:p>
        </w:tc>
        <w:tc>
          <w:tcPr>
            <w:tcW w:w="102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2 (3.3%)</w:t>
            </w:r>
          </w:p>
        </w:tc>
        <w:tc>
          <w:tcPr>
            <w:tcW w:w="93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0 (0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60</w:t>
            </w:r>
          </w:p>
        </w:tc>
      </w:tr>
      <w:tr w:rsidR="00181B07" w:rsidRPr="009F3A39" w:rsidTr="00B374D6">
        <w:trPr>
          <w:trHeight w:val="20"/>
        </w:trPr>
        <w:tc>
          <w:tcPr>
            <w:tcW w:w="35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81B07" w:rsidRPr="00C61E14" w:rsidRDefault="00181B07" w:rsidP="00B374D6">
            <w:pPr>
              <w:spacing w:after="0"/>
              <w:ind w:left="720"/>
              <w:rPr>
                <w:rFonts w:cstheme="minorHAnsi"/>
                <w:color w:val="333333"/>
                <w:sz w:val="16"/>
                <w:szCs w:val="16"/>
              </w:rPr>
            </w:pPr>
            <w:r w:rsidRPr="00C61E14">
              <w:rPr>
                <w:rFonts w:cstheme="minorHAnsi"/>
                <w:sz w:val="16"/>
                <w:szCs w:val="16"/>
              </w:rPr>
              <w:t>B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3 (5.0%)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51 (85%)</w:t>
            </w:r>
          </w:p>
        </w:tc>
        <w:tc>
          <w:tcPr>
            <w:tcW w:w="9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0 (0%)</w:t>
            </w:r>
          </w:p>
        </w:tc>
        <w:tc>
          <w:tcPr>
            <w:tcW w:w="102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6 (10%)</w:t>
            </w:r>
          </w:p>
        </w:tc>
        <w:tc>
          <w:tcPr>
            <w:tcW w:w="93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0 (0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60</w:t>
            </w:r>
          </w:p>
        </w:tc>
      </w:tr>
      <w:tr w:rsidR="00181B07" w:rsidRPr="009F3A39" w:rsidTr="00B374D6">
        <w:trPr>
          <w:trHeight w:val="20"/>
        </w:trPr>
        <w:tc>
          <w:tcPr>
            <w:tcW w:w="35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81B07" w:rsidRPr="00C61E14" w:rsidRDefault="00181B07" w:rsidP="00B374D6">
            <w:pPr>
              <w:spacing w:after="0"/>
              <w:ind w:left="720"/>
              <w:rPr>
                <w:rFonts w:cstheme="minorHAnsi"/>
                <w:color w:val="333333"/>
                <w:sz w:val="16"/>
                <w:szCs w:val="16"/>
              </w:rPr>
            </w:pPr>
            <w:r w:rsidRPr="00C61E14">
              <w:rPr>
                <w:rFonts w:cstheme="minorHAnsi"/>
                <w:sz w:val="16"/>
                <w:szCs w:val="16"/>
              </w:rPr>
              <w:t>C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22 (37%)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27 (45%)</w:t>
            </w:r>
          </w:p>
        </w:tc>
        <w:tc>
          <w:tcPr>
            <w:tcW w:w="9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1 (1.7%)</w:t>
            </w:r>
          </w:p>
        </w:tc>
        <w:tc>
          <w:tcPr>
            <w:tcW w:w="102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9 (15%)</w:t>
            </w:r>
          </w:p>
        </w:tc>
        <w:tc>
          <w:tcPr>
            <w:tcW w:w="93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1 (1.7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60</w:t>
            </w:r>
          </w:p>
        </w:tc>
      </w:tr>
      <w:tr w:rsidR="00181B07" w:rsidRPr="009F3A39" w:rsidTr="00B374D6">
        <w:trPr>
          <w:trHeight w:val="20"/>
        </w:trPr>
        <w:tc>
          <w:tcPr>
            <w:tcW w:w="35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81B07" w:rsidRPr="00C61E14" w:rsidRDefault="00181B07" w:rsidP="00B374D6">
            <w:pPr>
              <w:spacing w:after="0"/>
              <w:ind w:left="720"/>
              <w:rPr>
                <w:rFonts w:cstheme="minorHAnsi"/>
                <w:color w:val="333333"/>
                <w:sz w:val="16"/>
                <w:szCs w:val="16"/>
              </w:rPr>
            </w:pPr>
            <w:r w:rsidRPr="00C61E14">
              <w:rPr>
                <w:rFonts w:cstheme="minorHAnsi"/>
                <w:sz w:val="16"/>
                <w:szCs w:val="16"/>
              </w:rPr>
              <w:t>D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22 (37%)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27 (45%)</w:t>
            </w:r>
          </w:p>
        </w:tc>
        <w:tc>
          <w:tcPr>
            <w:tcW w:w="9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3 (5.0%)</w:t>
            </w:r>
          </w:p>
        </w:tc>
        <w:tc>
          <w:tcPr>
            <w:tcW w:w="102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8 (13%)</w:t>
            </w:r>
          </w:p>
        </w:tc>
        <w:tc>
          <w:tcPr>
            <w:tcW w:w="93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0 (0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60</w:t>
            </w:r>
          </w:p>
        </w:tc>
      </w:tr>
      <w:tr w:rsidR="00181B07" w:rsidRPr="009F3A39" w:rsidTr="00B374D6">
        <w:trPr>
          <w:trHeight w:val="20"/>
        </w:trPr>
        <w:tc>
          <w:tcPr>
            <w:tcW w:w="35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81B07" w:rsidRPr="00C61E14" w:rsidRDefault="00181B07" w:rsidP="00B374D6">
            <w:pPr>
              <w:spacing w:after="0"/>
              <w:ind w:left="720"/>
              <w:rPr>
                <w:rFonts w:cstheme="minorHAnsi"/>
                <w:color w:val="333333"/>
                <w:sz w:val="16"/>
                <w:szCs w:val="16"/>
              </w:rPr>
            </w:pPr>
            <w:r w:rsidRPr="00C61E14">
              <w:rPr>
                <w:rFonts w:cstheme="minorHAnsi"/>
                <w:sz w:val="16"/>
                <w:szCs w:val="16"/>
              </w:rPr>
              <w:t>E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16 (30%)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26 (49%)</w:t>
            </w:r>
          </w:p>
        </w:tc>
        <w:tc>
          <w:tcPr>
            <w:tcW w:w="9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0 (0%)</w:t>
            </w:r>
          </w:p>
        </w:tc>
        <w:tc>
          <w:tcPr>
            <w:tcW w:w="102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6 (11%)</w:t>
            </w:r>
          </w:p>
        </w:tc>
        <w:tc>
          <w:tcPr>
            <w:tcW w:w="93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5 (9.4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53</w:t>
            </w:r>
          </w:p>
        </w:tc>
      </w:tr>
      <w:tr w:rsidR="00181B07" w:rsidRPr="009F3A39" w:rsidTr="00B374D6">
        <w:trPr>
          <w:trHeight w:val="20"/>
        </w:trPr>
        <w:tc>
          <w:tcPr>
            <w:tcW w:w="35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81B07" w:rsidRPr="00C61E14" w:rsidRDefault="00181B07" w:rsidP="00B374D6">
            <w:pPr>
              <w:spacing w:after="0"/>
              <w:ind w:left="720"/>
              <w:rPr>
                <w:rFonts w:cstheme="minorHAnsi"/>
                <w:color w:val="333333"/>
                <w:sz w:val="16"/>
                <w:szCs w:val="16"/>
              </w:rPr>
            </w:pPr>
            <w:r w:rsidRPr="00C61E14">
              <w:rPr>
                <w:rFonts w:cstheme="minorHAnsi"/>
                <w:sz w:val="16"/>
                <w:szCs w:val="16"/>
              </w:rPr>
              <w:t>F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24 (40%)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30 (50%)</w:t>
            </w:r>
          </w:p>
        </w:tc>
        <w:tc>
          <w:tcPr>
            <w:tcW w:w="9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4 (6.7%)</w:t>
            </w:r>
          </w:p>
        </w:tc>
        <w:tc>
          <w:tcPr>
            <w:tcW w:w="102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2 (3.3%)</w:t>
            </w:r>
          </w:p>
        </w:tc>
        <w:tc>
          <w:tcPr>
            <w:tcW w:w="93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0 (0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60</w:t>
            </w:r>
          </w:p>
        </w:tc>
      </w:tr>
      <w:tr w:rsidR="00181B07" w:rsidRPr="009F3A39" w:rsidTr="00B374D6">
        <w:trPr>
          <w:trHeight w:val="20"/>
        </w:trPr>
        <w:tc>
          <w:tcPr>
            <w:tcW w:w="35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81B07" w:rsidRPr="00C61E14" w:rsidRDefault="00181B07" w:rsidP="00B374D6">
            <w:pPr>
              <w:spacing w:after="0"/>
              <w:ind w:left="720"/>
              <w:rPr>
                <w:rFonts w:cstheme="minorHAnsi"/>
                <w:color w:val="333333"/>
                <w:sz w:val="16"/>
                <w:szCs w:val="16"/>
              </w:rPr>
            </w:pPr>
            <w:r w:rsidRPr="00C61E14">
              <w:rPr>
                <w:rFonts w:cstheme="minorHAnsi"/>
                <w:sz w:val="16"/>
                <w:szCs w:val="16"/>
              </w:rPr>
              <w:t>G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15 (25%)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36 (60%)</w:t>
            </w:r>
          </w:p>
        </w:tc>
        <w:tc>
          <w:tcPr>
            <w:tcW w:w="9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2 (3.3%)</w:t>
            </w:r>
          </w:p>
        </w:tc>
        <w:tc>
          <w:tcPr>
            <w:tcW w:w="102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7 (12%)</w:t>
            </w:r>
          </w:p>
        </w:tc>
        <w:tc>
          <w:tcPr>
            <w:tcW w:w="93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0 (0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60</w:t>
            </w:r>
          </w:p>
        </w:tc>
      </w:tr>
      <w:tr w:rsidR="00181B07" w:rsidRPr="009F3A39" w:rsidTr="00B374D6">
        <w:trPr>
          <w:trHeight w:val="20"/>
        </w:trPr>
        <w:tc>
          <w:tcPr>
            <w:tcW w:w="35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81B07" w:rsidRPr="00C61E14" w:rsidRDefault="00181B07" w:rsidP="00B374D6">
            <w:pPr>
              <w:spacing w:after="0"/>
              <w:ind w:left="720"/>
              <w:rPr>
                <w:rFonts w:cstheme="minorHAnsi"/>
                <w:color w:val="333333"/>
                <w:sz w:val="16"/>
                <w:szCs w:val="16"/>
              </w:rPr>
            </w:pPr>
            <w:r w:rsidRPr="00C61E14">
              <w:rPr>
                <w:rFonts w:cstheme="minorHAnsi"/>
                <w:sz w:val="16"/>
                <w:szCs w:val="16"/>
              </w:rPr>
              <w:t>H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19 (37%)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26 (51%)</w:t>
            </w:r>
          </w:p>
        </w:tc>
        <w:tc>
          <w:tcPr>
            <w:tcW w:w="9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1 (2.0%)</w:t>
            </w:r>
          </w:p>
        </w:tc>
        <w:tc>
          <w:tcPr>
            <w:tcW w:w="102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5 (9.8%)</w:t>
            </w:r>
          </w:p>
        </w:tc>
        <w:tc>
          <w:tcPr>
            <w:tcW w:w="93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0 (0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51</w:t>
            </w:r>
          </w:p>
        </w:tc>
      </w:tr>
      <w:tr w:rsidR="00181B07" w:rsidRPr="009F3A39" w:rsidTr="00B374D6">
        <w:trPr>
          <w:trHeight w:val="20"/>
        </w:trPr>
        <w:tc>
          <w:tcPr>
            <w:tcW w:w="35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81B07" w:rsidRPr="00C61E14" w:rsidRDefault="00181B07" w:rsidP="00B374D6">
            <w:pPr>
              <w:spacing w:after="0"/>
              <w:ind w:left="720"/>
              <w:rPr>
                <w:rFonts w:cstheme="minorHAnsi"/>
                <w:color w:val="333333"/>
                <w:sz w:val="16"/>
                <w:szCs w:val="16"/>
              </w:rPr>
            </w:pPr>
            <w:r w:rsidRPr="00C61E14">
              <w:rPr>
                <w:rFonts w:cstheme="minorHAnsi"/>
                <w:sz w:val="16"/>
                <w:szCs w:val="16"/>
              </w:rPr>
              <w:t>I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20 (33%)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27 (45%)</w:t>
            </w:r>
          </w:p>
        </w:tc>
        <w:tc>
          <w:tcPr>
            <w:tcW w:w="9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3 (5.0%)</w:t>
            </w:r>
          </w:p>
        </w:tc>
        <w:tc>
          <w:tcPr>
            <w:tcW w:w="102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10 (17%)</w:t>
            </w:r>
          </w:p>
        </w:tc>
        <w:tc>
          <w:tcPr>
            <w:tcW w:w="93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0 (0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60</w:t>
            </w:r>
          </w:p>
        </w:tc>
      </w:tr>
      <w:tr w:rsidR="00181B07" w:rsidRPr="009F3A39" w:rsidTr="00B374D6">
        <w:trPr>
          <w:trHeight w:val="20"/>
        </w:trPr>
        <w:tc>
          <w:tcPr>
            <w:tcW w:w="35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81B07" w:rsidRPr="00C61E14" w:rsidRDefault="00181B07" w:rsidP="00B374D6">
            <w:pPr>
              <w:spacing w:after="0"/>
              <w:ind w:left="720"/>
              <w:rPr>
                <w:rFonts w:cstheme="minorHAnsi"/>
                <w:color w:val="333333"/>
                <w:sz w:val="16"/>
                <w:szCs w:val="16"/>
              </w:rPr>
            </w:pPr>
            <w:r w:rsidRPr="00C61E14">
              <w:rPr>
                <w:rFonts w:cstheme="minorHAnsi"/>
                <w:sz w:val="16"/>
                <w:szCs w:val="16"/>
              </w:rPr>
              <w:t>J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22 (47%)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16 (34%)</w:t>
            </w:r>
          </w:p>
        </w:tc>
        <w:tc>
          <w:tcPr>
            <w:tcW w:w="9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3 (6.4%)</w:t>
            </w:r>
          </w:p>
        </w:tc>
        <w:tc>
          <w:tcPr>
            <w:tcW w:w="102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6 (13%)</w:t>
            </w:r>
          </w:p>
        </w:tc>
        <w:tc>
          <w:tcPr>
            <w:tcW w:w="93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0 (0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47</w:t>
            </w:r>
          </w:p>
        </w:tc>
      </w:tr>
      <w:tr w:rsidR="00181B07" w:rsidRPr="009F3A39" w:rsidTr="00B374D6">
        <w:trPr>
          <w:trHeight w:val="20"/>
        </w:trPr>
        <w:tc>
          <w:tcPr>
            <w:tcW w:w="35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81B07" w:rsidRPr="00C61E14" w:rsidRDefault="00181B07" w:rsidP="00B374D6">
            <w:pPr>
              <w:spacing w:after="0"/>
              <w:ind w:left="720"/>
              <w:rPr>
                <w:rFonts w:cstheme="minorHAnsi"/>
                <w:color w:val="333333"/>
                <w:sz w:val="16"/>
                <w:szCs w:val="16"/>
              </w:rPr>
            </w:pPr>
            <w:r w:rsidRPr="00C61E14">
              <w:rPr>
                <w:rFonts w:cstheme="minorHAnsi"/>
                <w:sz w:val="16"/>
                <w:szCs w:val="16"/>
              </w:rPr>
              <w:t>K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3 (27%)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3 (27%)</w:t>
            </w:r>
          </w:p>
        </w:tc>
        <w:tc>
          <w:tcPr>
            <w:tcW w:w="9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3 (27%)</w:t>
            </w:r>
          </w:p>
        </w:tc>
        <w:tc>
          <w:tcPr>
            <w:tcW w:w="102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2 (18%)</w:t>
            </w:r>
          </w:p>
        </w:tc>
        <w:tc>
          <w:tcPr>
            <w:tcW w:w="93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0 (0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11</w:t>
            </w:r>
          </w:p>
        </w:tc>
      </w:tr>
      <w:tr w:rsidR="00181B07" w:rsidRPr="009F3A39" w:rsidTr="00B374D6">
        <w:trPr>
          <w:trHeight w:val="20"/>
        </w:trPr>
        <w:tc>
          <w:tcPr>
            <w:tcW w:w="35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81B07" w:rsidRPr="00C61E14" w:rsidRDefault="00181B07" w:rsidP="00B374D6">
            <w:pPr>
              <w:spacing w:after="0"/>
              <w:ind w:left="720"/>
              <w:rPr>
                <w:rFonts w:cstheme="minorHAnsi"/>
                <w:color w:val="333333"/>
                <w:sz w:val="16"/>
                <w:szCs w:val="16"/>
              </w:rPr>
            </w:pPr>
            <w:r w:rsidRPr="00C61E14">
              <w:rPr>
                <w:rFonts w:cstheme="minorHAnsi"/>
                <w:sz w:val="16"/>
                <w:szCs w:val="16"/>
              </w:rPr>
              <w:t>L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12 (20%)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38 (63%)</w:t>
            </w:r>
          </w:p>
        </w:tc>
        <w:tc>
          <w:tcPr>
            <w:tcW w:w="9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0 (0%)</w:t>
            </w:r>
          </w:p>
        </w:tc>
        <w:tc>
          <w:tcPr>
            <w:tcW w:w="102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10 (17%)</w:t>
            </w:r>
          </w:p>
        </w:tc>
        <w:tc>
          <w:tcPr>
            <w:tcW w:w="93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0 (0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60</w:t>
            </w:r>
          </w:p>
        </w:tc>
      </w:tr>
      <w:tr w:rsidR="00181B07" w:rsidRPr="009F3A39" w:rsidTr="00B374D6">
        <w:trPr>
          <w:trHeight w:val="20"/>
        </w:trPr>
        <w:tc>
          <w:tcPr>
            <w:tcW w:w="35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81B07" w:rsidRPr="00C61E14" w:rsidRDefault="00181B07" w:rsidP="00B374D6">
            <w:pPr>
              <w:spacing w:after="0"/>
              <w:ind w:left="720"/>
              <w:rPr>
                <w:rFonts w:cstheme="minorHAnsi"/>
                <w:color w:val="333333"/>
                <w:sz w:val="16"/>
                <w:szCs w:val="16"/>
              </w:rPr>
            </w:pPr>
            <w:r w:rsidRPr="00C61E14">
              <w:rPr>
                <w:rFonts w:cstheme="minorHAnsi"/>
                <w:sz w:val="16"/>
                <w:szCs w:val="16"/>
              </w:rPr>
              <w:t>M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19 (32%)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32 (53%)</w:t>
            </w:r>
          </w:p>
        </w:tc>
        <w:tc>
          <w:tcPr>
            <w:tcW w:w="9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6 (10%)</w:t>
            </w:r>
          </w:p>
        </w:tc>
        <w:tc>
          <w:tcPr>
            <w:tcW w:w="102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3 (5.0%)</w:t>
            </w:r>
          </w:p>
        </w:tc>
        <w:tc>
          <w:tcPr>
            <w:tcW w:w="93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0 (0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60</w:t>
            </w:r>
          </w:p>
        </w:tc>
      </w:tr>
      <w:tr w:rsidR="00181B07" w:rsidRPr="009F3A39" w:rsidTr="00B374D6">
        <w:trPr>
          <w:trHeight w:val="20"/>
        </w:trPr>
        <w:tc>
          <w:tcPr>
            <w:tcW w:w="35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81B07" w:rsidRPr="00C61E14" w:rsidRDefault="00181B07" w:rsidP="00B374D6">
            <w:pPr>
              <w:spacing w:after="0"/>
              <w:ind w:left="720"/>
              <w:rPr>
                <w:rFonts w:cstheme="minorHAnsi"/>
                <w:color w:val="333333"/>
                <w:sz w:val="16"/>
                <w:szCs w:val="16"/>
              </w:rPr>
            </w:pPr>
            <w:r w:rsidRPr="00C61E14">
              <w:rPr>
                <w:rFonts w:cstheme="minorHAnsi"/>
                <w:sz w:val="16"/>
                <w:szCs w:val="16"/>
              </w:rPr>
              <w:t>N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15 (25%)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37 (62%)</w:t>
            </w:r>
          </w:p>
        </w:tc>
        <w:tc>
          <w:tcPr>
            <w:tcW w:w="9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4 (6.7%)</w:t>
            </w:r>
          </w:p>
        </w:tc>
        <w:tc>
          <w:tcPr>
            <w:tcW w:w="102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4 (6.7%)</w:t>
            </w:r>
          </w:p>
        </w:tc>
        <w:tc>
          <w:tcPr>
            <w:tcW w:w="93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0 (0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60</w:t>
            </w:r>
          </w:p>
        </w:tc>
      </w:tr>
      <w:tr w:rsidR="00181B07" w:rsidRPr="009F3A39" w:rsidTr="00B374D6">
        <w:trPr>
          <w:trHeight w:val="20"/>
        </w:trPr>
        <w:tc>
          <w:tcPr>
            <w:tcW w:w="35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81B07" w:rsidRPr="00C61E14" w:rsidRDefault="00181B07" w:rsidP="00B374D6">
            <w:pPr>
              <w:spacing w:after="0"/>
              <w:ind w:left="720"/>
              <w:rPr>
                <w:rFonts w:cstheme="minorHAnsi"/>
                <w:color w:val="333333"/>
                <w:sz w:val="16"/>
                <w:szCs w:val="16"/>
              </w:rPr>
            </w:pPr>
            <w:r w:rsidRPr="00C61E14">
              <w:rPr>
                <w:rFonts w:cstheme="minorHAnsi"/>
                <w:sz w:val="16"/>
                <w:szCs w:val="16"/>
              </w:rPr>
              <w:t xml:space="preserve">O 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3 (7.7%)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33 (85%)</w:t>
            </w:r>
          </w:p>
        </w:tc>
        <w:tc>
          <w:tcPr>
            <w:tcW w:w="9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0 (0%)</w:t>
            </w:r>
          </w:p>
        </w:tc>
        <w:tc>
          <w:tcPr>
            <w:tcW w:w="102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3 (7.7%)</w:t>
            </w:r>
          </w:p>
        </w:tc>
        <w:tc>
          <w:tcPr>
            <w:tcW w:w="93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0 (0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39</w:t>
            </w:r>
          </w:p>
        </w:tc>
      </w:tr>
      <w:tr w:rsidR="00181B07" w:rsidRPr="009F3A39" w:rsidTr="00B374D6">
        <w:trPr>
          <w:trHeight w:val="20"/>
        </w:trPr>
        <w:tc>
          <w:tcPr>
            <w:tcW w:w="35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81B07" w:rsidRPr="00C61E14" w:rsidRDefault="00181B07" w:rsidP="00B374D6">
            <w:pPr>
              <w:spacing w:after="0"/>
              <w:ind w:left="720"/>
              <w:rPr>
                <w:rFonts w:cstheme="minorHAnsi"/>
                <w:color w:val="333333"/>
                <w:sz w:val="16"/>
                <w:szCs w:val="16"/>
              </w:rPr>
            </w:pPr>
            <w:r w:rsidRPr="00C61E14">
              <w:rPr>
                <w:rFonts w:cstheme="minorHAnsi"/>
                <w:sz w:val="16"/>
                <w:szCs w:val="16"/>
              </w:rPr>
              <w:t xml:space="preserve">P 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8 (32%)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12 (48%)</w:t>
            </w:r>
          </w:p>
        </w:tc>
        <w:tc>
          <w:tcPr>
            <w:tcW w:w="9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5 (20%)</w:t>
            </w:r>
          </w:p>
        </w:tc>
        <w:tc>
          <w:tcPr>
            <w:tcW w:w="102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0 (0%)</w:t>
            </w:r>
          </w:p>
        </w:tc>
        <w:tc>
          <w:tcPr>
            <w:tcW w:w="93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0 (0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25</w:t>
            </w:r>
          </w:p>
        </w:tc>
      </w:tr>
      <w:tr w:rsidR="00181B07" w:rsidRPr="009F3A39" w:rsidTr="00B374D6">
        <w:trPr>
          <w:trHeight w:val="20"/>
        </w:trPr>
        <w:tc>
          <w:tcPr>
            <w:tcW w:w="35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81B07" w:rsidRPr="00C61E14" w:rsidRDefault="00181B07" w:rsidP="00B374D6">
            <w:pPr>
              <w:spacing w:after="0"/>
              <w:ind w:left="720"/>
              <w:rPr>
                <w:rFonts w:cstheme="minorHAnsi"/>
                <w:color w:val="333333"/>
                <w:sz w:val="16"/>
                <w:szCs w:val="16"/>
              </w:rPr>
            </w:pPr>
            <w:r w:rsidRPr="00C61E14">
              <w:rPr>
                <w:rFonts w:cstheme="minorHAnsi"/>
                <w:sz w:val="16"/>
                <w:szCs w:val="16"/>
              </w:rPr>
              <w:t>Q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22 (37%)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32 (53%)</w:t>
            </w:r>
          </w:p>
        </w:tc>
        <w:tc>
          <w:tcPr>
            <w:tcW w:w="9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2 (3.3%)</w:t>
            </w:r>
          </w:p>
        </w:tc>
        <w:tc>
          <w:tcPr>
            <w:tcW w:w="102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3 (5.0%)</w:t>
            </w:r>
          </w:p>
        </w:tc>
        <w:tc>
          <w:tcPr>
            <w:tcW w:w="93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1 (1.7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60</w:t>
            </w:r>
          </w:p>
        </w:tc>
      </w:tr>
      <w:tr w:rsidR="00181B07" w:rsidRPr="009F3A39" w:rsidTr="00B374D6">
        <w:trPr>
          <w:trHeight w:val="20"/>
        </w:trPr>
        <w:tc>
          <w:tcPr>
            <w:tcW w:w="35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81B07" w:rsidRPr="00C61E14" w:rsidRDefault="00181B07" w:rsidP="00B374D6">
            <w:pPr>
              <w:spacing w:after="0"/>
              <w:ind w:left="720"/>
              <w:rPr>
                <w:rFonts w:cstheme="minorHAnsi"/>
                <w:color w:val="333333"/>
                <w:sz w:val="16"/>
                <w:szCs w:val="16"/>
              </w:rPr>
            </w:pPr>
            <w:r w:rsidRPr="00C61E14">
              <w:rPr>
                <w:rFonts w:cstheme="minorHAnsi"/>
                <w:sz w:val="16"/>
                <w:szCs w:val="16"/>
              </w:rPr>
              <w:t>R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8 (16%)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39 (78%)</w:t>
            </w:r>
          </w:p>
        </w:tc>
        <w:tc>
          <w:tcPr>
            <w:tcW w:w="9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0 (0%)</w:t>
            </w:r>
          </w:p>
        </w:tc>
        <w:tc>
          <w:tcPr>
            <w:tcW w:w="102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3 (6.0%)</w:t>
            </w:r>
          </w:p>
        </w:tc>
        <w:tc>
          <w:tcPr>
            <w:tcW w:w="93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0 (0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50</w:t>
            </w:r>
          </w:p>
        </w:tc>
      </w:tr>
      <w:tr w:rsidR="00181B07" w:rsidRPr="009F3A39" w:rsidTr="00B374D6">
        <w:trPr>
          <w:trHeight w:val="20"/>
        </w:trPr>
        <w:tc>
          <w:tcPr>
            <w:tcW w:w="35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81B07" w:rsidRPr="00C61E14" w:rsidRDefault="00181B07" w:rsidP="00B374D6">
            <w:pPr>
              <w:spacing w:after="0"/>
              <w:ind w:left="720"/>
              <w:rPr>
                <w:rFonts w:cstheme="minorHAnsi"/>
                <w:color w:val="333333"/>
                <w:sz w:val="16"/>
                <w:szCs w:val="16"/>
              </w:rPr>
            </w:pPr>
            <w:r w:rsidRPr="00C61E14">
              <w:rPr>
                <w:rFonts w:cstheme="minorHAnsi"/>
                <w:sz w:val="16"/>
                <w:szCs w:val="16"/>
              </w:rPr>
              <w:t>S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16 (27%)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30 (50%)</w:t>
            </w:r>
          </w:p>
        </w:tc>
        <w:tc>
          <w:tcPr>
            <w:tcW w:w="9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2 (3.3%)</w:t>
            </w:r>
          </w:p>
        </w:tc>
        <w:tc>
          <w:tcPr>
            <w:tcW w:w="102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12 (20%)</w:t>
            </w:r>
          </w:p>
        </w:tc>
        <w:tc>
          <w:tcPr>
            <w:tcW w:w="93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0 (0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60</w:t>
            </w:r>
          </w:p>
        </w:tc>
      </w:tr>
      <w:tr w:rsidR="00181B07" w:rsidRPr="009F3A39" w:rsidTr="00B374D6">
        <w:trPr>
          <w:trHeight w:val="20"/>
        </w:trPr>
        <w:tc>
          <w:tcPr>
            <w:tcW w:w="35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81B07" w:rsidRPr="00C61E14" w:rsidRDefault="00181B07" w:rsidP="00B374D6">
            <w:pPr>
              <w:spacing w:after="0"/>
              <w:ind w:left="720"/>
              <w:rPr>
                <w:rFonts w:cstheme="minorHAnsi"/>
                <w:color w:val="333333"/>
                <w:sz w:val="16"/>
                <w:szCs w:val="16"/>
              </w:rPr>
            </w:pPr>
            <w:r w:rsidRPr="00C61E14">
              <w:rPr>
                <w:rFonts w:cstheme="minorHAnsi"/>
                <w:sz w:val="16"/>
                <w:szCs w:val="16"/>
              </w:rPr>
              <w:t>T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8 (19%)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28 (65%)</w:t>
            </w:r>
          </w:p>
        </w:tc>
        <w:tc>
          <w:tcPr>
            <w:tcW w:w="9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5 (12%)</w:t>
            </w:r>
          </w:p>
        </w:tc>
        <w:tc>
          <w:tcPr>
            <w:tcW w:w="102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2 (4.7%)</w:t>
            </w:r>
          </w:p>
        </w:tc>
        <w:tc>
          <w:tcPr>
            <w:tcW w:w="93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0 (0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43</w:t>
            </w:r>
          </w:p>
        </w:tc>
      </w:tr>
      <w:tr w:rsidR="00181B07" w:rsidRPr="009F3A39" w:rsidTr="00B374D6">
        <w:trPr>
          <w:trHeight w:val="20"/>
        </w:trPr>
        <w:tc>
          <w:tcPr>
            <w:tcW w:w="35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81B07" w:rsidRPr="00C61E14" w:rsidRDefault="00181B07" w:rsidP="00B374D6">
            <w:pPr>
              <w:spacing w:after="0"/>
              <w:ind w:left="720"/>
              <w:rPr>
                <w:rFonts w:cstheme="minorHAnsi"/>
                <w:color w:val="333333"/>
                <w:sz w:val="16"/>
                <w:szCs w:val="16"/>
              </w:rPr>
            </w:pPr>
            <w:r w:rsidRPr="00C61E14">
              <w:rPr>
                <w:rFonts w:cstheme="minorHAnsi"/>
                <w:sz w:val="16"/>
                <w:szCs w:val="16"/>
              </w:rPr>
              <w:t>U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3 (6.5%)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39 (85%)</w:t>
            </w:r>
          </w:p>
        </w:tc>
        <w:tc>
          <w:tcPr>
            <w:tcW w:w="9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0 (0%)</w:t>
            </w:r>
          </w:p>
        </w:tc>
        <w:tc>
          <w:tcPr>
            <w:tcW w:w="102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2 (4.3%)</w:t>
            </w:r>
          </w:p>
        </w:tc>
        <w:tc>
          <w:tcPr>
            <w:tcW w:w="93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2 (4.3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46</w:t>
            </w:r>
          </w:p>
        </w:tc>
      </w:tr>
      <w:tr w:rsidR="00181B07" w:rsidRPr="009F3A39" w:rsidTr="00B374D6">
        <w:trPr>
          <w:trHeight w:val="20"/>
        </w:trPr>
        <w:tc>
          <w:tcPr>
            <w:tcW w:w="35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81B07" w:rsidRPr="00C61E14" w:rsidRDefault="00181B07" w:rsidP="00B374D6">
            <w:pPr>
              <w:spacing w:after="0"/>
              <w:ind w:left="720"/>
              <w:rPr>
                <w:rFonts w:cstheme="minorHAnsi"/>
                <w:color w:val="333333"/>
                <w:sz w:val="16"/>
                <w:szCs w:val="16"/>
              </w:rPr>
            </w:pPr>
            <w:r w:rsidRPr="00C61E14">
              <w:rPr>
                <w:rFonts w:cstheme="minorHAnsi"/>
                <w:sz w:val="16"/>
                <w:szCs w:val="16"/>
              </w:rPr>
              <w:t>V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18 (45%)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21 (53%)</w:t>
            </w:r>
          </w:p>
        </w:tc>
        <w:tc>
          <w:tcPr>
            <w:tcW w:w="9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1 (2.5%)</w:t>
            </w:r>
          </w:p>
        </w:tc>
        <w:tc>
          <w:tcPr>
            <w:tcW w:w="102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0 (0%)</w:t>
            </w:r>
          </w:p>
        </w:tc>
        <w:tc>
          <w:tcPr>
            <w:tcW w:w="93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0 (0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40</w:t>
            </w:r>
          </w:p>
        </w:tc>
      </w:tr>
      <w:tr w:rsidR="00181B07" w:rsidRPr="009F3A39" w:rsidTr="00B374D6">
        <w:trPr>
          <w:trHeight w:val="20"/>
        </w:trPr>
        <w:tc>
          <w:tcPr>
            <w:tcW w:w="35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81B07" w:rsidRPr="00C61E14" w:rsidRDefault="00181B07" w:rsidP="00B374D6">
            <w:pPr>
              <w:spacing w:after="0"/>
              <w:ind w:left="720"/>
              <w:rPr>
                <w:rFonts w:cstheme="minorHAnsi"/>
                <w:color w:val="333333"/>
                <w:sz w:val="16"/>
                <w:szCs w:val="16"/>
              </w:rPr>
            </w:pPr>
            <w:r w:rsidRPr="00C61E14">
              <w:rPr>
                <w:rFonts w:cstheme="minorHAnsi"/>
                <w:sz w:val="16"/>
                <w:szCs w:val="16"/>
              </w:rPr>
              <w:t>W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27 (45%)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27 (45%)</w:t>
            </w:r>
          </w:p>
        </w:tc>
        <w:tc>
          <w:tcPr>
            <w:tcW w:w="9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2 (3.3%)</w:t>
            </w:r>
          </w:p>
        </w:tc>
        <w:tc>
          <w:tcPr>
            <w:tcW w:w="102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4 (6.7%)</w:t>
            </w:r>
          </w:p>
        </w:tc>
        <w:tc>
          <w:tcPr>
            <w:tcW w:w="93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0 (0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60</w:t>
            </w:r>
          </w:p>
        </w:tc>
      </w:tr>
      <w:tr w:rsidR="00181B07" w:rsidRPr="009F3A39" w:rsidTr="00B374D6">
        <w:trPr>
          <w:trHeight w:val="20"/>
        </w:trPr>
        <w:tc>
          <w:tcPr>
            <w:tcW w:w="35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81B07" w:rsidRPr="00C61E14" w:rsidRDefault="00181B07" w:rsidP="00B374D6">
            <w:pPr>
              <w:spacing w:after="0"/>
              <w:ind w:left="720"/>
              <w:rPr>
                <w:rFonts w:cstheme="minorHAnsi"/>
                <w:color w:val="333333"/>
                <w:sz w:val="16"/>
                <w:szCs w:val="16"/>
              </w:rPr>
            </w:pPr>
            <w:r w:rsidRPr="00C61E14">
              <w:rPr>
                <w:rFonts w:cstheme="minorHAnsi"/>
                <w:sz w:val="16"/>
                <w:szCs w:val="16"/>
              </w:rPr>
              <w:t>X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7 (12%)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44 (73%)</w:t>
            </w:r>
          </w:p>
        </w:tc>
        <w:tc>
          <w:tcPr>
            <w:tcW w:w="9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9 (15%)</w:t>
            </w:r>
          </w:p>
        </w:tc>
        <w:tc>
          <w:tcPr>
            <w:tcW w:w="102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0 (0%)</w:t>
            </w:r>
          </w:p>
        </w:tc>
        <w:tc>
          <w:tcPr>
            <w:tcW w:w="93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0 (0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60</w:t>
            </w:r>
          </w:p>
        </w:tc>
      </w:tr>
      <w:tr w:rsidR="00181B07" w:rsidRPr="009F3A39" w:rsidTr="00B374D6">
        <w:trPr>
          <w:trHeight w:val="20"/>
        </w:trPr>
        <w:tc>
          <w:tcPr>
            <w:tcW w:w="35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81B07" w:rsidRPr="00C61E14" w:rsidRDefault="00181B07" w:rsidP="00B374D6">
            <w:pPr>
              <w:spacing w:after="0"/>
              <w:ind w:left="720"/>
              <w:rPr>
                <w:rFonts w:cstheme="minorHAnsi"/>
                <w:color w:val="333333"/>
                <w:sz w:val="16"/>
                <w:szCs w:val="16"/>
              </w:rPr>
            </w:pPr>
            <w:r w:rsidRPr="00C61E14">
              <w:rPr>
                <w:rFonts w:cstheme="minorHAnsi"/>
                <w:sz w:val="16"/>
                <w:szCs w:val="16"/>
              </w:rPr>
              <w:t>Y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19 (32%)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30 (50%)</w:t>
            </w:r>
          </w:p>
        </w:tc>
        <w:tc>
          <w:tcPr>
            <w:tcW w:w="9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6 (10%)</w:t>
            </w:r>
          </w:p>
        </w:tc>
        <w:tc>
          <w:tcPr>
            <w:tcW w:w="102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5 (8.3%)</w:t>
            </w:r>
          </w:p>
        </w:tc>
        <w:tc>
          <w:tcPr>
            <w:tcW w:w="93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0 (0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60</w:t>
            </w:r>
          </w:p>
        </w:tc>
      </w:tr>
      <w:tr w:rsidR="00181B07" w:rsidRPr="009F3A39" w:rsidTr="00B374D6">
        <w:trPr>
          <w:trHeight w:val="20"/>
        </w:trPr>
        <w:tc>
          <w:tcPr>
            <w:tcW w:w="35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81B07" w:rsidRPr="00C61E14" w:rsidRDefault="00181B07" w:rsidP="00B374D6">
            <w:pPr>
              <w:spacing w:after="0"/>
              <w:ind w:left="720"/>
              <w:rPr>
                <w:rFonts w:cstheme="minorHAnsi"/>
                <w:color w:val="333333"/>
                <w:sz w:val="16"/>
                <w:szCs w:val="16"/>
              </w:rPr>
            </w:pPr>
            <w:r w:rsidRPr="00C61E14">
              <w:rPr>
                <w:rFonts w:cstheme="minorHAnsi"/>
                <w:sz w:val="16"/>
                <w:szCs w:val="16"/>
              </w:rPr>
              <w:t>Z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7 (18%)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19 (50%)</w:t>
            </w:r>
          </w:p>
        </w:tc>
        <w:tc>
          <w:tcPr>
            <w:tcW w:w="9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5 (13%)</w:t>
            </w:r>
          </w:p>
        </w:tc>
        <w:tc>
          <w:tcPr>
            <w:tcW w:w="102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7 (18%)</w:t>
            </w:r>
          </w:p>
        </w:tc>
        <w:tc>
          <w:tcPr>
            <w:tcW w:w="93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0 (0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38</w:t>
            </w:r>
          </w:p>
        </w:tc>
      </w:tr>
      <w:tr w:rsidR="00181B07" w:rsidRPr="009F3A39" w:rsidTr="00B374D6">
        <w:trPr>
          <w:trHeight w:val="20"/>
        </w:trPr>
        <w:tc>
          <w:tcPr>
            <w:tcW w:w="35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81B07" w:rsidRPr="00C61E14" w:rsidRDefault="00181B07" w:rsidP="00B374D6">
            <w:pPr>
              <w:spacing w:after="0"/>
              <w:ind w:left="720"/>
              <w:rPr>
                <w:rFonts w:cstheme="minorHAnsi"/>
                <w:color w:val="333333"/>
                <w:sz w:val="16"/>
                <w:szCs w:val="16"/>
              </w:rPr>
            </w:pPr>
            <w:r w:rsidRPr="00C61E14">
              <w:rPr>
                <w:rFonts w:cstheme="minorHAnsi"/>
                <w:sz w:val="16"/>
                <w:szCs w:val="16"/>
              </w:rPr>
              <w:t>A</w:t>
            </w: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10 (17%)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45 (75%)</w:t>
            </w:r>
          </w:p>
        </w:tc>
        <w:tc>
          <w:tcPr>
            <w:tcW w:w="9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2 (3.3%)</w:t>
            </w:r>
          </w:p>
        </w:tc>
        <w:tc>
          <w:tcPr>
            <w:tcW w:w="102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3 (5.0%)</w:t>
            </w:r>
          </w:p>
        </w:tc>
        <w:tc>
          <w:tcPr>
            <w:tcW w:w="93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0 (0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60</w:t>
            </w:r>
          </w:p>
        </w:tc>
      </w:tr>
      <w:tr w:rsidR="00181B07" w:rsidRPr="009F3A39" w:rsidTr="00B374D6">
        <w:trPr>
          <w:trHeight w:val="20"/>
        </w:trPr>
        <w:tc>
          <w:tcPr>
            <w:tcW w:w="35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81B07" w:rsidRPr="00C61E14" w:rsidRDefault="00181B07" w:rsidP="00B374D6">
            <w:pPr>
              <w:spacing w:after="0"/>
              <w:ind w:left="720"/>
              <w:rPr>
                <w:rFonts w:cstheme="minorHAnsi"/>
                <w:color w:val="333333"/>
                <w:sz w:val="16"/>
                <w:szCs w:val="16"/>
              </w:rPr>
            </w:pPr>
            <w:r w:rsidRPr="00C61E14">
              <w:rPr>
                <w:rFonts w:cstheme="minorHAnsi"/>
                <w:sz w:val="16"/>
                <w:szCs w:val="16"/>
              </w:rPr>
              <w:t>B</w:t>
            </w: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22 (43%)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24 (47%)</w:t>
            </w:r>
          </w:p>
        </w:tc>
        <w:tc>
          <w:tcPr>
            <w:tcW w:w="9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2 (3.9%)</w:t>
            </w:r>
          </w:p>
        </w:tc>
        <w:tc>
          <w:tcPr>
            <w:tcW w:w="102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3 (5.9%)</w:t>
            </w:r>
          </w:p>
        </w:tc>
        <w:tc>
          <w:tcPr>
            <w:tcW w:w="93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0 (0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51</w:t>
            </w:r>
          </w:p>
        </w:tc>
      </w:tr>
      <w:tr w:rsidR="00181B07" w:rsidRPr="009F3A39" w:rsidTr="00B374D6">
        <w:trPr>
          <w:trHeight w:val="20"/>
        </w:trPr>
        <w:tc>
          <w:tcPr>
            <w:tcW w:w="354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81B07" w:rsidRPr="00C61E14" w:rsidRDefault="00181B07" w:rsidP="00B374D6">
            <w:pPr>
              <w:spacing w:after="0"/>
              <w:ind w:left="720"/>
              <w:rPr>
                <w:rFonts w:cstheme="minorHAnsi"/>
                <w:color w:val="333333"/>
                <w:sz w:val="16"/>
                <w:szCs w:val="16"/>
              </w:rPr>
            </w:pPr>
            <w:r w:rsidRPr="00C61E14">
              <w:rPr>
                <w:rFonts w:cstheme="minorHAnsi"/>
                <w:sz w:val="16"/>
                <w:szCs w:val="16"/>
              </w:rPr>
              <w:t>C</w:t>
            </w: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10 (25%)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20 (50%)</w:t>
            </w:r>
          </w:p>
        </w:tc>
        <w:tc>
          <w:tcPr>
            <w:tcW w:w="90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5 (13%)</w:t>
            </w:r>
          </w:p>
        </w:tc>
        <w:tc>
          <w:tcPr>
            <w:tcW w:w="1026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5 (13%)</w:t>
            </w:r>
          </w:p>
        </w:tc>
        <w:tc>
          <w:tcPr>
            <w:tcW w:w="930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0 (0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40</w:t>
            </w:r>
          </w:p>
        </w:tc>
      </w:tr>
      <w:tr w:rsidR="00181B07" w:rsidRPr="009F3A39" w:rsidTr="00B374D6">
        <w:trPr>
          <w:trHeight w:val="20"/>
        </w:trPr>
        <w:tc>
          <w:tcPr>
            <w:tcW w:w="3540" w:type="dxa"/>
            <w:tcBorders>
              <w:top w:val="single" w:sz="8" w:space="0" w:color="D3D3D3"/>
              <w:left w:val="nil"/>
              <w:bottom w:val="single" w:sz="12" w:space="0" w:color="A8A8A8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b/>
                <w:bCs/>
                <w:color w:val="333333"/>
                <w:sz w:val="16"/>
                <w:szCs w:val="16"/>
              </w:rPr>
              <w:t>Total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single" w:sz="12" w:space="0" w:color="A8A8A8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420 (28%)</w:t>
            </w:r>
          </w:p>
        </w:tc>
        <w:tc>
          <w:tcPr>
            <w:tcW w:w="968" w:type="dxa"/>
            <w:tcBorders>
              <w:top w:val="single" w:sz="8" w:space="0" w:color="D3D3D3"/>
              <w:left w:val="nil"/>
              <w:bottom w:val="single" w:sz="12" w:space="0" w:color="A8A8A8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856 (57%)</w:t>
            </w:r>
          </w:p>
        </w:tc>
        <w:tc>
          <w:tcPr>
            <w:tcW w:w="909" w:type="dxa"/>
            <w:tcBorders>
              <w:top w:val="single" w:sz="8" w:space="0" w:color="D3D3D3"/>
              <w:left w:val="nil"/>
              <w:bottom w:val="single" w:sz="12" w:space="0" w:color="A8A8A8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77 (5.2%)</w:t>
            </w:r>
          </w:p>
        </w:tc>
        <w:tc>
          <w:tcPr>
            <w:tcW w:w="1026" w:type="dxa"/>
            <w:tcBorders>
              <w:top w:val="single" w:sz="8" w:space="0" w:color="D3D3D3"/>
              <w:left w:val="nil"/>
              <w:bottom w:val="single" w:sz="12" w:space="0" w:color="A8A8A8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132 (8.8%)</w:t>
            </w:r>
          </w:p>
        </w:tc>
        <w:tc>
          <w:tcPr>
            <w:tcW w:w="930" w:type="dxa"/>
            <w:tcBorders>
              <w:top w:val="single" w:sz="8" w:space="0" w:color="D3D3D3"/>
              <w:left w:val="nil"/>
              <w:bottom w:val="single" w:sz="12" w:space="0" w:color="A8A8A8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9 (0.6%)</w:t>
            </w:r>
          </w:p>
        </w:tc>
        <w:tc>
          <w:tcPr>
            <w:tcW w:w="1289" w:type="dxa"/>
            <w:tcBorders>
              <w:top w:val="single" w:sz="8" w:space="0" w:color="D3D3D3"/>
              <w:left w:val="nil"/>
              <w:bottom w:val="single" w:sz="12" w:space="0" w:color="A8A8A8"/>
              <w:right w:val="nil"/>
            </w:tcBorders>
            <w:shd w:val="clear" w:color="000000" w:fill="FFFFFF"/>
            <w:noWrap/>
            <w:vAlign w:val="center"/>
            <w:hideMark/>
          </w:tcPr>
          <w:p w:rsidR="00181B07" w:rsidRPr="009F3A39" w:rsidRDefault="00181B07" w:rsidP="00B374D6">
            <w:pPr>
              <w:spacing w:after="0"/>
              <w:jc w:val="center"/>
              <w:rPr>
                <w:rFonts w:ascii="Calibri" w:hAnsi="Calibri" w:cs="Calibri"/>
                <w:color w:val="333333"/>
                <w:sz w:val="16"/>
                <w:szCs w:val="16"/>
              </w:rPr>
            </w:pPr>
            <w:r w:rsidRPr="009F3A39">
              <w:rPr>
                <w:rFonts w:ascii="Calibri" w:hAnsi="Calibri" w:cs="Calibri"/>
                <w:color w:val="333333"/>
                <w:sz w:val="16"/>
                <w:szCs w:val="16"/>
              </w:rPr>
              <w:t>1,494</w:t>
            </w:r>
          </w:p>
        </w:tc>
      </w:tr>
    </w:tbl>
    <w:p w:rsidR="00181B07" w:rsidRDefault="00181B07" w:rsidP="00181B07">
      <w:pPr>
        <w:spacing w:line="256" w:lineRule="auto"/>
        <w:rPr>
          <w:rFonts w:cstheme="minorHAnsi"/>
          <w:sz w:val="18"/>
          <w:szCs w:val="18"/>
        </w:rPr>
      </w:pPr>
    </w:p>
    <w:p w:rsidR="001E0E1E" w:rsidRDefault="001E0E1E"/>
    <w:sectPr w:rsidR="001E0E1E" w:rsidSect="00181B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B07"/>
    <w:rsid w:val="00000126"/>
    <w:rsid w:val="00002995"/>
    <w:rsid w:val="0000479B"/>
    <w:rsid w:val="000054C0"/>
    <w:rsid w:val="00007082"/>
    <w:rsid w:val="000102FB"/>
    <w:rsid w:val="00013079"/>
    <w:rsid w:val="0001531C"/>
    <w:rsid w:val="000159C6"/>
    <w:rsid w:val="00022C53"/>
    <w:rsid w:val="0002363A"/>
    <w:rsid w:val="00026799"/>
    <w:rsid w:val="00027B4C"/>
    <w:rsid w:val="00034A6A"/>
    <w:rsid w:val="0003557A"/>
    <w:rsid w:val="000431B2"/>
    <w:rsid w:val="000436E8"/>
    <w:rsid w:val="000457E1"/>
    <w:rsid w:val="00045877"/>
    <w:rsid w:val="000466AF"/>
    <w:rsid w:val="000501AC"/>
    <w:rsid w:val="000501D7"/>
    <w:rsid w:val="0005415E"/>
    <w:rsid w:val="00054949"/>
    <w:rsid w:val="00055632"/>
    <w:rsid w:val="00057EC6"/>
    <w:rsid w:val="00062474"/>
    <w:rsid w:val="00066B21"/>
    <w:rsid w:val="00067DB4"/>
    <w:rsid w:val="00072D6B"/>
    <w:rsid w:val="00073532"/>
    <w:rsid w:val="00076E98"/>
    <w:rsid w:val="00080100"/>
    <w:rsid w:val="00080F7E"/>
    <w:rsid w:val="00080F8B"/>
    <w:rsid w:val="000825C4"/>
    <w:rsid w:val="00083BDB"/>
    <w:rsid w:val="00084272"/>
    <w:rsid w:val="00085C1E"/>
    <w:rsid w:val="00086B8F"/>
    <w:rsid w:val="0009082C"/>
    <w:rsid w:val="00090CB3"/>
    <w:rsid w:val="00090FDF"/>
    <w:rsid w:val="00091B93"/>
    <w:rsid w:val="00091ED0"/>
    <w:rsid w:val="0009242D"/>
    <w:rsid w:val="00094C13"/>
    <w:rsid w:val="00097123"/>
    <w:rsid w:val="000A2382"/>
    <w:rsid w:val="000A3518"/>
    <w:rsid w:val="000A60D6"/>
    <w:rsid w:val="000A7002"/>
    <w:rsid w:val="000A74EF"/>
    <w:rsid w:val="000B1031"/>
    <w:rsid w:val="000B2679"/>
    <w:rsid w:val="000B2BDD"/>
    <w:rsid w:val="000B390F"/>
    <w:rsid w:val="000B3F9C"/>
    <w:rsid w:val="000B454F"/>
    <w:rsid w:val="000B54C9"/>
    <w:rsid w:val="000B5EF2"/>
    <w:rsid w:val="000C07E7"/>
    <w:rsid w:val="000C1274"/>
    <w:rsid w:val="000C13E2"/>
    <w:rsid w:val="000C19A6"/>
    <w:rsid w:val="000C4361"/>
    <w:rsid w:val="000C4EBA"/>
    <w:rsid w:val="000C5582"/>
    <w:rsid w:val="000C5F3D"/>
    <w:rsid w:val="000C78B5"/>
    <w:rsid w:val="000D12CC"/>
    <w:rsid w:val="000D2990"/>
    <w:rsid w:val="000D389B"/>
    <w:rsid w:val="000D3F28"/>
    <w:rsid w:val="000D5A48"/>
    <w:rsid w:val="000E136C"/>
    <w:rsid w:val="000E4C6D"/>
    <w:rsid w:val="000F17E7"/>
    <w:rsid w:val="000F30A7"/>
    <w:rsid w:val="000F776E"/>
    <w:rsid w:val="00101226"/>
    <w:rsid w:val="00102015"/>
    <w:rsid w:val="0010394B"/>
    <w:rsid w:val="001054D2"/>
    <w:rsid w:val="001071CC"/>
    <w:rsid w:val="00107F70"/>
    <w:rsid w:val="00113E2F"/>
    <w:rsid w:val="00120F35"/>
    <w:rsid w:val="00122F23"/>
    <w:rsid w:val="001248FC"/>
    <w:rsid w:val="0012537C"/>
    <w:rsid w:val="00130F23"/>
    <w:rsid w:val="00131A9D"/>
    <w:rsid w:val="00131D13"/>
    <w:rsid w:val="00133366"/>
    <w:rsid w:val="0013559D"/>
    <w:rsid w:val="00136293"/>
    <w:rsid w:val="001369BD"/>
    <w:rsid w:val="00137790"/>
    <w:rsid w:val="00140F4C"/>
    <w:rsid w:val="001422CD"/>
    <w:rsid w:val="00146897"/>
    <w:rsid w:val="00147628"/>
    <w:rsid w:val="001532AB"/>
    <w:rsid w:val="00160FD6"/>
    <w:rsid w:val="00161E8E"/>
    <w:rsid w:val="00162140"/>
    <w:rsid w:val="001624A1"/>
    <w:rsid w:val="00162DD3"/>
    <w:rsid w:val="0016388F"/>
    <w:rsid w:val="001641AD"/>
    <w:rsid w:val="001643C7"/>
    <w:rsid w:val="00174869"/>
    <w:rsid w:val="0017571B"/>
    <w:rsid w:val="00176482"/>
    <w:rsid w:val="00176B0F"/>
    <w:rsid w:val="00176CBC"/>
    <w:rsid w:val="00177C15"/>
    <w:rsid w:val="001817C2"/>
    <w:rsid w:val="00181B07"/>
    <w:rsid w:val="00181B3C"/>
    <w:rsid w:val="00181BF3"/>
    <w:rsid w:val="001822EA"/>
    <w:rsid w:val="00182A71"/>
    <w:rsid w:val="001834C6"/>
    <w:rsid w:val="00190919"/>
    <w:rsid w:val="00191333"/>
    <w:rsid w:val="00191393"/>
    <w:rsid w:val="001916FF"/>
    <w:rsid w:val="00191B51"/>
    <w:rsid w:val="00191B55"/>
    <w:rsid w:val="001938A8"/>
    <w:rsid w:val="00193C6D"/>
    <w:rsid w:val="00193FC0"/>
    <w:rsid w:val="00194DA4"/>
    <w:rsid w:val="00194E9F"/>
    <w:rsid w:val="00194F32"/>
    <w:rsid w:val="00197DEB"/>
    <w:rsid w:val="001A1E8E"/>
    <w:rsid w:val="001A21C4"/>
    <w:rsid w:val="001A6578"/>
    <w:rsid w:val="001A7364"/>
    <w:rsid w:val="001B0338"/>
    <w:rsid w:val="001B27EC"/>
    <w:rsid w:val="001B4471"/>
    <w:rsid w:val="001C0D14"/>
    <w:rsid w:val="001C268F"/>
    <w:rsid w:val="001C3EF6"/>
    <w:rsid w:val="001C554D"/>
    <w:rsid w:val="001D03DD"/>
    <w:rsid w:val="001D1898"/>
    <w:rsid w:val="001D19F8"/>
    <w:rsid w:val="001D1BEF"/>
    <w:rsid w:val="001D2928"/>
    <w:rsid w:val="001D2F48"/>
    <w:rsid w:val="001D3873"/>
    <w:rsid w:val="001D392D"/>
    <w:rsid w:val="001D60A6"/>
    <w:rsid w:val="001D60D8"/>
    <w:rsid w:val="001E09A4"/>
    <w:rsid w:val="001E0E1E"/>
    <w:rsid w:val="001E3405"/>
    <w:rsid w:val="001E4DF0"/>
    <w:rsid w:val="001F6C12"/>
    <w:rsid w:val="001F72EE"/>
    <w:rsid w:val="00207D6A"/>
    <w:rsid w:val="002101EC"/>
    <w:rsid w:val="00210B44"/>
    <w:rsid w:val="002118F9"/>
    <w:rsid w:val="0021250B"/>
    <w:rsid w:val="0021307D"/>
    <w:rsid w:val="00214764"/>
    <w:rsid w:val="0021537D"/>
    <w:rsid w:val="00215683"/>
    <w:rsid w:val="002163A0"/>
    <w:rsid w:val="00221DDC"/>
    <w:rsid w:val="00226B3D"/>
    <w:rsid w:val="0023189A"/>
    <w:rsid w:val="002320AE"/>
    <w:rsid w:val="002335B5"/>
    <w:rsid w:val="00233EE6"/>
    <w:rsid w:val="002404FF"/>
    <w:rsid w:val="00244EA9"/>
    <w:rsid w:val="00250618"/>
    <w:rsid w:val="002508FE"/>
    <w:rsid w:val="00251A23"/>
    <w:rsid w:val="00251D09"/>
    <w:rsid w:val="00253391"/>
    <w:rsid w:val="002534E9"/>
    <w:rsid w:val="00254708"/>
    <w:rsid w:val="00260A0B"/>
    <w:rsid w:val="002615A3"/>
    <w:rsid w:val="00262653"/>
    <w:rsid w:val="00262A63"/>
    <w:rsid w:val="00263E8C"/>
    <w:rsid w:val="00264169"/>
    <w:rsid w:val="002654F8"/>
    <w:rsid w:val="002660BD"/>
    <w:rsid w:val="00266AF4"/>
    <w:rsid w:val="0027007A"/>
    <w:rsid w:val="00271914"/>
    <w:rsid w:val="00271C07"/>
    <w:rsid w:val="00273EDC"/>
    <w:rsid w:val="00274041"/>
    <w:rsid w:val="00275969"/>
    <w:rsid w:val="00277B52"/>
    <w:rsid w:val="00282050"/>
    <w:rsid w:val="00283D68"/>
    <w:rsid w:val="00284CEF"/>
    <w:rsid w:val="002862A8"/>
    <w:rsid w:val="00286CCE"/>
    <w:rsid w:val="00290040"/>
    <w:rsid w:val="002905EC"/>
    <w:rsid w:val="0029164C"/>
    <w:rsid w:val="0029574F"/>
    <w:rsid w:val="002958CC"/>
    <w:rsid w:val="002A14EB"/>
    <w:rsid w:val="002A2070"/>
    <w:rsid w:val="002A29DA"/>
    <w:rsid w:val="002A4A13"/>
    <w:rsid w:val="002A4C0F"/>
    <w:rsid w:val="002A76FF"/>
    <w:rsid w:val="002B05B4"/>
    <w:rsid w:val="002B171A"/>
    <w:rsid w:val="002B41D6"/>
    <w:rsid w:val="002B55E3"/>
    <w:rsid w:val="002B5EFA"/>
    <w:rsid w:val="002C240E"/>
    <w:rsid w:val="002C330C"/>
    <w:rsid w:val="002C3EED"/>
    <w:rsid w:val="002C3EF8"/>
    <w:rsid w:val="002C67E0"/>
    <w:rsid w:val="002D2EBC"/>
    <w:rsid w:val="002D3802"/>
    <w:rsid w:val="002D6D04"/>
    <w:rsid w:val="002D7252"/>
    <w:rsid w:val="002E322E"/>
    <w:rsid w:val="002E69EC"/>
    <w:rsid w:val="002E6CF8"/>
    <w:rsid w:val="002E7895"/>
    <w:rsid w:val="002E7BFF"/>
    <w:rsid w:val="002F0D9F"/>
    <w:rsid w:val="002F1C79"/>
    <w:rsid w:val="002F27C8"/>
    <w:rsid w:val="002F28F7"/>
    <w:rsid w:val="002F482E"/>
    <w:rsid w:val="002F544F"/>
    <w:rsid w:val="002F71CF"/>
    <w:rsid w:val="003010DC"/>
    <w:rsid w:val="003016D3"/>
    <w:rsid w:val="00301E95"/>
    <w:rsid w:val="0030216D"/>
    <w:rsid w:val="00302557"/>
    <w:rsid w:val="003031AC"/>
    <w:rsid w:val="0030353E"/>
    <w:rsid w:val="00303651"/>
    <w:rsid w:val="003048CB"/>
    <w:rsid w:val="00305919"/>
    <w:rsid w:val="00306FE3"/>
    <w:rsid w:val="00310965"/>
    <w:rsid w:val="00311B54"/>
    <w:rsid w:val="00312C8C"/>
    <w:rsid w:val="003152A7"/>
    <w:rsid w:val="00321A05"/>
    <w:rsid w:val="003263A3"/>
    <w:rsid w:val="00327C1E"/>
    <w:rsid w:val="00330345"/>
    <w:rsid w:val="00330541"/>
    <w:rsid w:val="00330983"/>
    <w:rsid w:val="00331C84"/>
    <w:rsid w:val="0033397F"/>
    <w:rsid w:val="0033714A"/>
    <w:rsid w:val="00340081"/>
    <w:rsid w:val="0034082C"/>
    <w:rsid w:val="00340D7E"/>
    <w:rsid w:val="00342A59"/>
    <w:rsid w:val="003446D9"/>
    <w:rsid w:val="0034588A"/>
    <w:rsid w:val="00345F45"/>
    <w:rsid w:val="00346245"/>
    <w:rsid w:val="00346949"/>
    <w:rsid w:val="00350C44"/>
    <w:rsid w:val="0035485B"/>
    <w:rsid w:val="00355C8B"/>
    <w:rsid w:val="00362504"/>
    <w:rsid w:val="00363A02"/>
    <w:rsid w:val="00364DF3"/>
    <w:rsid w:val="0036536B"/>
    <w:rsid w:val="00365797"/>
    <w:rsid w:val="00371457"/>
    <w:rsid w:val="00373612"/>
    <w:rsid w:val="0037576C"/>
    <w:rsid w:val="0038091F"/>
    <w:rsid w:val="003823FF"/>
    <w:rsid w:val="00382563"/>
    <w:rsid w:val="00385AD0"/>
    <w:rsid w:val="00386F28"/>
    <w:rsid w:val="00387996"/>
    <w:rsid w:val="003903BA"/>
    <w:rsid w:val="00391037"/>
    <w:rsid w:val="003912C5"/>
    <w:rsid w:val="00391574"/>
    <w:rsid w:val="00393F7F"/>
    <w:rsid w:val="003964CF"/>
    <w:rsid w:val="003966DB"/>
    <w:rsid w:val="0039786F"/>
    <w:rsid w:val="003A1FA7"/>
    <w:rsid w:val="003A4ED4"/>
    <w:rsid w:val="003A66FB"/>
    <w:rsid w:val="003A700E"/>
    <w:rsid w:val="003B0B08"/>
    <w:rsid w:val="003B1828"/>
    <w:rsid w:val="003B3CBD"/>
    <w:rsid w:val="003B41EC"/>
    <w:rsid w:val="003B430D"/>
    <w:rsid w:val="003B476A"/>
    <w:rsid w:val="003B493D"/>
    <w:rsid w:val="003B494B"/>
    <w:rsid w:val="003B56FE"/>
    <w:rsid w:val="003B57A8"/>
    <w:rsid w:val="003B64AC"/>
    <w:rsid w:val="003C08E9"/>
    <w:rsid w:val="003C0C70"/>
    <w:rsid w:val="003C21DC"/>
    <w:rsid w:val="003C2E89"/>
    <w:rsid w:val="003C4795"/>
    <w:rsid w:val="003C5318"/>
    <w:rsid w:val="003D024B"/>
    <w:rsid w:val="003D230B"/>
    <w:rsid w:val="003D36AB"/>
    <w:rsid w:val="003D4B98"/>
    <w:rsid w:val="003D5DE6"/>
    <w:rsid w:val="003E1677"/>
    <w:rsid w:val="003E3458"/>
    <w:rsid w:val="003E4B9E"/>
    <w:rsid w:val="003E5560"/>
    <w:rsid w:val="003F19BD"/>
    <w:rsid w:val="003F2485"/>
    <w:rsid w:val="003F2B53"/>
    <w:rsid w:val="003F39F5"/>
    <w:rsid w:val="003F4457"/>
    <w:rsid w:val="003F57A8"/>
    <w:rsid w:val="003F6085"/>
    <w:rsid w:val="003F68AD"/>
    <w:rsid w:val="0040058A"/>
    <w:rsid w:val="0040431D"/>
    <w:rsid w:val="00404440"/>
    <w:rsid w:val="004058AA"/>
    <w:rsid w:val="00405B65"/>
    <w:rsid w:val="00405E87"/>
    <w:rsid w:val="00407B7C"/>
    <w:rsid w:val="00410129"/>
    <w:rsid w:val="004104FC"/>
    <w:rsid w:val="00410644"/>
    <w:rsid w:val="004109F7"/>
    <w:rsid w:val="00410A0E"/>
    <w:rsid w:val="00410A25"/>
    <w:rsid w:val="00410E55"/>
    <w:rsid w:val="00410FDC"/>
    <w:rsid w:val="00416FBD"/>
    <w:rsid w:val="00424442"/>
    <w:rsid w:val="00426F98"/>
    <w:rsid w:val="00427212"/>
    <w:rsid w:val="004276C7"/>
    <w:rsid w:val="00427DA3"/>
    <w:rsid w:val="004309D7"/>
    <w:rsid w:val="00431508"/>
    <w:rsid w:val="00432688"/>
    <w:rsid w:val="004336FC"/>
    <w:rsid w:val="00434892"/>
    <w:rsid w:val="00435F6A"/>
    <w:rsid w:val="004366CF"/>
    <w:rsid w:val="00436BF4"/>
    <w:rsid w:val="00436EB5"/>
    <w:rsid w:val="00437463"/>
    <w:rsid w:val="00437C78"/>
    <w:rsid w:val="00441E84"/>
    <w:rsid w:val="00441FCA"/>
    <w:rsid w:val="00450D51"/>
    <w:rsid w:val="00450ECD"/>
    <w:rsid w:val="00451056"/>
    <w:rsid w:val="0045310E"/>
    <w:rsid w:val="00454F52"/>
    <w:rsid w:val="00455706"/>
    <w:rsid w:val="00455728"/>
    <w:rsid w:val="004565EC"/>
    <w:rsid w:val="00456CEB"/>
    <w:rsid w:val="00461B8F"/>
    <w:rsid w:val="00461E4E"/>
    <w:rsid w:val="00464C53"/>
    <w:rsid w:val="00466981"/>
    <w:rsid w:val="00466BFF"/>
    <w:rsid w:val="00467B96"/>
    <w:rsid w:val="00467C67"/>
    <w:rsid w:val="004708A0"/>
    <w:rsid w:val="00472E48"/>
    <w:rsid w:val="00473CF4"/>
    <w:rsid w:val="00474E19"/>
    <w:rsid w:val="00481824"/>
    <w:rsid w:val="00483027"/>
    <w:rsid w:val="00484B08"/>
    <w:rsid w:val="00484ECB"/>
    <w:rsid w:val="004850F8"/>
    <w:rsid w:val="0048524F"/>
    <w:rsid w:val="00485DBE"/>
    <w:rsid w:val="00487E59"/>
    <w:rsid w:val="00487F1C"/>
    <w:rsid w:val="00491A5E"/>
    <w:rsid w:val="00492213"/>
    <w:rsid w:val="00494F7A"/>
    <w:rsid w:val="00496DBE"/>
    <w:rsid w:val="004A1C41"/>
    <w:rsid w:val="004A25A9"/>
    <w:rsid w:val="004A6B51"/>
    <w:rsid w:val="004B26DA"/>
    <w:rsid w:val="004B2782"/>
    <w:rsid w:val="004B3736"/>
    <w:rsid w:val="004B5243"/>
    <w:rsid w:val="004C0BCE"/>
    <w:rsid w:val="004C2EC1"/>
    <w:rsid w:val="004C38B5"/>
    <w:rsid w:val="004C3940"/>
    <w:rsid w:val="004C3A2D"/>
    <w:rsid w:val="004D07B9"/>
    <w:rsid w:val="004D1886"/>
    <w:rsid w:val="004D22DC"/>
    <w:rsid w:val="004D427F"/>
    <w:rsid w:val="004E08A0"/>
    <w:rsid w:val="004E1139"/>
    <w:rsid w:val="004E140D"/>
    <w:rsid w:val="004E2C2F"/>
    <w:rsid w:val="004E3558"/>
    <w:rsid w:val="004E3746"/>
    <w:rsid w:val="004E5417"/>
    <w:rsid w:val="004E5F90"/>
    <w:rsid w:val="004E62F4"/>
    <w:rsid w:val="004E698C"/>
    <w:rsid w:val="004E6DFD"/>
    <w:rsid w:val="004E7E28"/>
    <w:rsid w:val="004F00E0"/>
    <w:rsid w:val="004F1E30"/>
    <w:rsid w:val="004F21C2"/>
    <w:rsid w:val="004F3737"/>
    <w:rsid w:val="004F6640"/>
    <w:rsid w:val="004F6EC5"/>
    <w:rsid w:val="004F7E4A"/>
    <w:rsid w:val="0050153D"/>
    <w:rsid w:val="00506491"/>
    <w:rsid w:val="0050676E"/>
    <w:rsid w:val="00506BD2"/>
    <w:rsid w:val="0051183D"/>
    <w:rsid w:val="00511FEA"/>
    <w:rsid w:val="00512C8C"/>
    <w:rsid w:val="00514FA6"/>
    <w:rsid w:val="00516DB2"/>
    <w:rsid w:val="005176A9"/>
    <w:rsid w:val="00520888"/>
    <w:rsid w:val="00521B7C"/>
    <w:rsid w:val="005233E3"/>
    <w:rsid w:val="005246CC"/>
    <w:rsid w:val="00525CDD"/>
    <w:rsid w:val="00526DBD"/>
    <w:rsid w:val="005271C0"/>
    <w:rsid w:val="0052744E"/>
    <w:rsid w:val="005276B4"/>
    <w:rsid w:val="00527779"/>
    <w:rsid w:val="00527DEE"/>
    <w:rsid w:val="005313E1"/>
    <w:rsid w:val="00534099"/>
    <w:rsid w:val="0053492B"/>
    <w:rsid w:val="00535116"/>
    <w:rsid w:val="00536AB1"/>
    <w:rsid w:val="00537282"/>
    <w:rsid w:val="00540103"/>
    <w:rsid w:val="005462A7"/>
    <w:rsid w:val="005478A8"/>
    <w:rsid w:val="00553508"/>
    <w:rsid w:val="00555B71"/>
    <w:rsid w:val="00566B7A"/>
    <w:rsid w:val="0057649B"/>
    <w:rsid w:val="00581B0F"/>
    <w:rsid w:val="005829BA"/>
    <w:rsid w:val="00582C02"/>
    <w:rsid w:val="00583C93"/>
    <w:rsid w:val="0058429C"/>
    <w:rsid w:val="00585C14"/>
    <w:rsid w:val="00587F3F"/>
    <w:rsid w:val="00594A1E"/>
    <w:rsid w:val="00595B24"/>
    <w:rsid w:val="0059799E"/>
    <w:rsid w:val="005A020F"/>
    <w:rsid w:val="005A139B"/>
    <w:rsid w:val="005A1936"/>
    <w:rsid w:val="005A2238"/>
    <w:rsid w:val="005A29E6"/>
    <w:rsid w:val="005A6EE1"/>
    <w:rsid w:val="005A7518"/>
    <w:rsid w:val="005B12B8"/>
    <w:rsid w:val="005B629A"/>
    <w:rsid w:val="005B7ADF"/>
    <w:rsid w:val="005C0859"/>
    <w:rsid w:val="005C1CAC"/>
    <w:rsid w:val="005C2A2C"/>
    <w:rsid w:val="005D1862"/>
    <w:rsid w:val="005D23B2"/>
    <w:rsid w:val="005D4C4E"/>
    <w:rsid w:val="005D71C1"/>
    <w:rsid w:val="005D71CE"/>
    <w:rsid w:val="005D749A"/>
    <w:rsid w:val="005D7A83"/>
    <w:rsid w:val="005E074B"/>
    <w:rsid w:val="005E2F22"/>
    <w:rsid w:val="005E372D"/>
    <w:rsid w:val="005E3AFE"/>
    <w:rsid w:val="005E4B41"/>
    <w:rsid w:val="005E5234"/>
    <w:rsid w:val="005E523B"/>
    <w:rsid w:val="005E5CE2"/>
    <w:rsid w:val="005E5D08"/>
    <w:rsid w:val="005E605B"/>
    <w:rsid w:val="005E6DD9"/>
    <w:rsid w:val="005E7238"/>
    <w:rsid w:val="005F031D"/>
    <w:rsid w:val="005F035D"/>
    <w:rsid w:val="005F3AA3"/>
    <w:rsid w:val="005F3CC9"/>
    <w:rsid w:val="005F5340"/>
    <w:rsid w:val="005F5EE9"/>
    <w:rsid w:val="005F7207"/>
    <w:rsid w:val="006030C5"/>
    <w:rsid w:val="00604475"/>
    <w:rsid w:val="00605A31"/>
    <w:rsid w:val="00610A40"/>
    <w:rsid w:val="00615033"/>
    <w:rsid w:val="006166ED"/>
    <w:rsid w:val="00617FF2"/>
    <w:rsid w:val="00620344"/>
    <w:rsid w:val="00620BDF"/>
    <w:rsid w:val="006217B1"/>
    <w:rsid w:val="006225B0"/>
    <w:rsid w:val="00623230"/>
    <w:rsid w:val="00625CA0"/>
    <w:rsid w:val="00630527"/>
    <w:rsid w:val="00631118"/>
    <w:rsid w:val="00631702"/>
    <w:rsid w:val="00632300"/>
    <w:rsid w:val="006333BB"/>
    <w:rsid w:val="00633D2C"/>
    <w:rsid w:val="0063515E"/>
    <w:rsid w:val="00636481"/>
    <w:rsid w:val="00637D0A"/>
    <w:rsid w:val="00640103"/>
    <w:rsid w:val="0064095D"/>
    <w:rsid w:val="00640A72"/>
    <w:rsid w:val="00647E57"/>
    <w:rsid w:val="00657C5F"/>
    <w:rsid w:val="0066148E"/>
    <w:rsid w:val="006624CC"/>
    <w:rsid w:val="00662969"/>
    <w:rsid w:val="00662FA1"/>
    <w:rsid w:val="00663E6E"/>
    <w:rsid w:val="006652A0"/>
    <w:rsid w:val="0066622B"/>
    <w:rsid w:val="0066680E"/>
    <w:rsid w:val="00675382"/>
    <w:rsid w:val="00675C73"/>
    <w:rsid w:val="006766AA"/>
    <w:rsid w:val="00677FEE"/>
    <w:rsid w:val="00680358"/>
    <w:rsid w:val="006812D5"/>
    <w:rsid w:val="0068195E"/>
    <w:rsid w:val="00687C64"/>
    <w:rsid w:val="00690614"/>
    <w:rsid w:val="00690CB5"/>
    <w:rsid w:val="0069413A"/>
    <w:rsid w:val="006948D4"/>
    <w:rsid w:val="00695E47"/>
    <w:rsid w:val="006A13EE"/>
    <w:rsid w:val="006A579D"/>
    <w:rsid w:val="006B0AE5"/>
    <w:rsid w:val="006B0AEF"/>
    <w:rsid w:val="006B1747"/>
    <w:rsid w:val="006B2221"/>
    <w:rsid w:val="006B3C61"/>
    <w:rsid w:val="006C2E2C"/>
    <w:rsid w:val="006C79ED"/>
    <w:rsid w:val="006D28BF"/>
    <w:rsid w:val="006D43D8"/>
    <w:rsid w:val="006D5BC6"/>
    <w:rsid w:val="006D62DC"/>
    <w:rsid w:val="006D70F6"/>
    <w:rsid w:val="006D7A69"/>
    <w:rsid w:val="006E01C9"/>
    <w:rsid w:val="006E0C89"/>
    <w:rsid w:val="006E2064"/>
    <w:rsid w:val="006E2957"/>
    <w:rsid w:val="006E61D6"/>
    <w:rsid w:val="006E7BC4"/>
    <w:rsid w:val="006F0B82"/>
    <w:rsid w:val="006F2725"/>
    <w:rsid w:val="006F3D62"/>
    <w:rsid w:val="006F3F25"/>
    <w:rsid w:val="006F4097"/>
    <w:rsid w:val="006F590E"/>
    <w:rsid w:val="006F6A3C"/>
    <w:rsid w:val="006F6B01"/>
    <w:rsid w:val="006F6B93"/>
    <w:rsid w:val="006F6F1D"/>
    <w:rsid w:val="006F76E4"/>
    <w:rsid w:val="0070087F"/>
    <w:rsid w:val="00700C25"/>
    <w:rsid w:val="00705AE4"/>
    <w:rsid w:val="00705ECC"/>
    <w:rsid w:val="007068D8"/>
    <w:rsid w:val="007078F8"/>
    <w:rsid w:val="007117EA"/>
    <w:rsid w:val="00713FE4"/>
    <w:rsid w:val="007142B2"/>
    <w:rsid w:val="0071525E"/>
    <w:rsid w:val="00720711"/>
    <w:rsid w:val="00720869"/>
    <w:rsid w:val="00722744"/>
    <w:rsid w:val="00722D83"/>
    <w:rsid w:val="007272B6"/>
    <w:rsid w:val="007305AB"/>
    <w:rsid w:val="00730B67"/>
    <w:rsid w:val="00733165"/>
    <w:rsid w:val="00733ED4"/>
    <w:rsid w:val="0073407B"/>
    <w:rsid w:val="007436A1"/>
    <w:rsid w:val="007439B0"/>
    <w:rsid w:val="00744B04"/>
    <w:rsid w:val="00746862"/>
    <w:rsid w:val="00750A6B"/>
    <w:rsid w:val="00750B1F"/>
    <w:rsid w:val="00752928"/>
    <w:rsid w:val="00753ACC"/>
    <w:rsid w:val="007544C2"/>
    <w:rsid w:val="0076186C"/>
    <w:rsid w:val="0076210E"/>
    <w:rsid w:val="007643F6"/>
    <w:rsid w:val="00764739"/>
    <w:rsid w:val="007660F4"/>
    <w:rsid w:val="00767387"/>
    <w:rsid w:val="0077256E"/>
    <w:rsid w:val="0077513E"/>
    <w:rsid w:val="0077514E"/>
    <w:rsid w:val="007806CB"/>
    <w:rsid w:val="0078094B"/>
    <w:rsid w:val="007866A2"/>
    <w:rsid w:val="00787054"/>
    <w:rsid w:val="00790BA7"/>
    <w:rsid w:val="00791E3D"/>
    <w:rsid w:val="007A1751"/>
    <w:rsid w:val="007A3A98"/>
    <w:rsid w:val="007A6937"/>
    <w:rsid w:val="007A77C2"/>
    <w:rsid w:val="007B59E9"/>
    <w:rsid w:val="007B656B"/>
    <w:rsid w:val="007B6B85"/>
    <w:rsid w:val="007C02A9"/>
    <w:rsid w:val="007C04B7"/>
    <w:rsid w:val="007C4C82"/>
    <w:rsid w:val="007C69AD"/>
    <w:rsid w:val="007D0303"/>
    <w:rsid w:val="007D106B"/>
    <w:rsid w:val="007D204E"/>
    <w:rsid w:val="007D2CCD"/>
    <w:rsid w:val="007D30F8"/>
    <w:rsid w:val="007D3289"/>
    <w:rsid w:val="007D3A66"/>
    <w:rsid w:val="007D4C7E"/>
    <w:rsid w:val="007D5331"/>
    <w:rsid w:val="007D62F2"/>
    <w:rsid w:val="007E1B6F"/>
    <w:rsid w:val="007E1CD3"/>
    <w:rsid w:val="007E5D20"/>
    <w:rsid w:val="007F24A8"/>
    <w:rsid w:val="007F4BED"/>
    <w:rsid w:val="007F62F6"/>
    <w:rsid w:val="007F7970"/>
    <w:rsid w:val="008019F5"/>
    <w:rsid w:val="00802E52"/>
    <w:rsid w:val="00804A5D"/>
    <w:rsid w:val="00804A97"/>
    <w:rsid w:val="008056A8"/>
    <w:rsid w:val="00805B2B"/>
    <w:rsid w:val="0080603A"/>
    <w:rsid w:val="00806322"/>
    <w:rsid w:val="00807DBA"/>
    <w:rsid w:val="00807FDD"/>
    <w:rsid w:val="00811212"/>
    <w:rsid w:val="0081257F"/>
    <w:rsid w:val="0082269F"/>
    <w:rsid w:val="00822D18"/>
    <w:rsid w:val="008238DF"/>
    <w:rsid w:val="0082598D"/>
    <w:rsid w:val="00825CB0"/>
    <w:rsid w:val="008272C6"/>
    <w:rsid w:val="00827D98"/>
    <w:rsid w:val="0083208E"/>
    <w:rsid w:val="00833EF0"/>
    <w:rsid w:val="00834291"/>
    <w:rsid w:val="008355E3"/>
    <w:rsid w:val="00835F7D"/>
    <w:rsid w:val="008360A5"/>
    <w:rsid w:val="008373BC"/>
    <w:rsid w:val="00837AAF"/>
    <w:rsid w:val="0084359A"/>
    <w:rsid w:val="00844D9C"/>
    <w:rsid w:val="008459CA"/>
    <w:rsid w:val="008469A1"/>
    <w:rsid w:val="0085135E"/>
    <w:rsid w:val="008513CF"/>
    <w:rsid w:val="00853D5E"/>
    <w:rsid w:val="00853EDB"/>
    <w:rsid w:val="0085589F"/>
    <w:rsid w:val="00855B8E"/>
    <w:rsid w:val="00856DC6"/>
    <w:rsid w:val="0086226D"/>
    <w:rsid w:val="00862C8B"/>
    <w:rsid w:val="00863D61"/>
    <w:rsid w:val="008642A7"/>
    <w:rsid w:val="008658CD"/>
    <w:rsid w:val="00866440"/>
    <w:rsid w:val="00867B19"/>
    <w:rsid w:val="00870BF3"/>
    <w:rsid w:val="00872DE9"/>
    <w:rsid w:val="0087328D"/>
    <w:rsid w:val="00874D16"/>
    <w:rsid w:val="0087705F"/>
    <w:rsid w:val="0087796E"/>
    <w:rsid w:val="008801DF"/>
    <w:rsid w:val="00880B41"/>
    <w:rsid w:val="00880CB7"/>
    <w:rsid w:val="00882D61"/>
    <w:rsid w:val="008835F1"/>
    <w:rsid w:val="00884942"/>
    <w:rsid w:val="0088498A"/>
    <w:rsid w:val="00885EDF"/>
    <w:rsid w:val="00886CF2"/>
    <w:rsid w:val="00892C81"/>
    <w:rsid w:val="00893A9E"/>
    <w:rsid w:val="00896D9B"/>
    <w:rsid w:val="008978FA"/>
    <w:rsid w:val="008A0576"/>
    <w:rsid w:val="008A16B5"/>
    <w:rsid w:val="008A21CB"/>
    <w:rsid w:val="008A3A2F"/>
    <w:rsid w:val="008A596F"/>
    <w:rsid w:val="008B144F"/>
    <w:rsid w:val="008B25C2"/>
    <w:rsid w:val="008B2FBF"/>
    <w:rsid w:val="008B45AF"/>
    <w:rsid w:val="008B4968"/>
    <w:rsid w:val="008B57B2"/>
    <w:rsid w:val="008B66FC"/>
    <w:rsid w:val="008C039B"/>
    <w:rsid w:val="008C0ABE"/>
    <w:rsid w:val="008C1DAD"/>
    <w:rsid w:val="008C234F"/>
    <w:rsid w:val="008C38D3"/>
    <w:rsid w:val="008C39B6"/>
    <w:rsid w:val="008C3E27"/>
    <w:rsid w:val="008D12A2"/>
    <w:rsid w:val="008D2A74"/>
    <w:rsid w:val="008D4A00"/>
    <w:rsid w:val="008D65F8"/>
    <w:rsid w:val="008E41A9"/>
    <w:rsid w:val="008E670A"/>
    <w:rsid w:val="008E6F19"/>
    <w:rsid w:val="008E7418"/>
    <w:rsid w:val="008E7572"/>
    <w:rsid w:val="008F2423"/>
    <w:rsid w:val="008F3E62"/>
    <w:rsid w:val="008F487F"/>
    <w:rsid w:val="008F524C"/>
    <w:rsid w:val="008F7C6C"/>
    <w:rsid w:val="00903973"/>
    <w:rsid w:val="0090683C"/>
    <w:rsid w:val="00906F7B"/>
    <w:rsid w:val="009116A3"/>
    <w:rsid w:val="009120F4"/>
    <w:rsid w:val="00914CB8"/>
    <w:rsid w:val="00914D9D"/>
    <w:rsid w:val="00920EFB"/>
    <w:rsid w:val="00923963"/>
    <w:rsid w:val="009247B8"/>
    <w:rsid w:val="00924EEE"/>
    <w:rsid w:val="00924FDA"/>
    <w:rsid w:val="00925151"/>
    <w:rsid w:val="00925339"/>
    <w:rsid w:val="00930953"/>
    <w:rsid w:val="00931170"/>
    <w:rsid w:val="009315D3"/>
    <w:rsid w:val="00931C10"/>
    <w:rsid w:val="009361D1"/>
    <w:rsid w:val="0093660E"/>
    <w:rsid w:val="009368F0"/>
    <w:rsid w:val="0094088D"/>
    <w:rsid w:val="00941FAF"/>
    <w:rsid w:val="00942426"/>
    <w:rsid w:val="009501E8"/>
    <w:rsid w:val="00950926"/>
    <w:rsid w:val="00950A4A"/>
    <w:rsid w:val="00950F6D"/>
    <w:rsid w:val="00954496"/>
    <w:rsid w:val="009570D0"/>
    <w:rsid w:val="00957BDD"/>
    <w:rsid w:val="009603DB"/>
    <w:rsid w:val="00960E31"/>
    <w:rsid w:val="00961C6E"/>
    <w:rsid w:val="00962918"/>
    <w:rsid w:val="00962B49"/>
    <w:rsid w:val="00962D57"/>
    <w:rsid w:val="00963935"/>
    <w:rsid w:val="00963C39"/>
    <w:rsid w:val="00964572"/>
    <w:rsid w:val="00965895"/>
    <w:rsid w:val="009704AE"/>
    <w:rsid w:val="00971DBE"/>
    <w:rsid w:val="0097226E"/>
    <w:rsid w:val="00974131"/>
    <w:rsid w:val="009762BD"/>
    <w:rsid w:val="00976A89"/>
    <w:rsid w:val="00980F14"/>
    <w:rsid w:val="009823DD"/>
    <w:rsid w:val="009827A4"/>
    <w:rsid w:val="00992113"/>
    <w:rsid w:val="009A6106"/>
    <w:rsid w:val="009B0A5D"/>
    <w:rsid w:val="009B23F3"/>
    <w:rsid w:val="009B253C"/>
    <w:rsid w:val="009B2F75"/>
    <w:rsid w:val="009B622E"/>
    <w:rsid w:val="009B7385"/>
    <w:rsid w:val="009C4F8C"/>
    <w:rsid w:val="009C53AB"/>
    <w:rsid w:val="009C62E9"/>
    <w:rsid w:val="009C64A9"/>
    <w:rsid w:val="009D00C5"/>
    <w:rsid w:val="009D38A6"/>
    <w:rsid w:val="009D3C46"/>
    <w:rsid w:val="009D5237"/>
    <w:rsid w:val="009D5486"/>
    <w:rsid w:val="009D5CE9"/>
    <w:rsid w:val="009E0D9F"/>
    <w:rsid w:val="009E2753"/>
    <w:rsid w:val="009E2783"/>
    <w:rsid w:val="009E31FB"/>
    <w:rsid w:val="009E53E2"/>
    <w:rsid w:val="009E5661"/>
    <w:rsid w:val="009E6799"/>
    <w:rsid w:val="009F5BC4"/>
    <w:rsid w:val="009F6AB8"/>
    <w:rsid w:val="009F760B"/>
    <w:rsid w:val="00A004F8"/>
    <w:rsid w:val="00A00BA2"/>
    <w:rsid w:val="00A019CC"/>
    <w:rsid w:val="00A03802"/>
    <w:rsid w:val="00A04482"/>
    <w:rsid w:val="00A11730"/>
    <w:rsid w:val="00A11B65"/>
    <w:rsid w:val="00A13278"/>
    <w:rsid w:val="00A15459"/>
    <w:rsid w:val="00A178BE"/>
    <w:rsid w:val="00A20B6F"/>
    <w:rsid w:val="00A22114"/>
    <w:rsid w:val="00A265C8"/>
    <w:rsid w:val="00A327D8"/>
    <w:rsid w:val="00A33A76"/>
    <w:rsid w:val="00A35434"/>
    <w:rsid w:val="00A35E16"/>
    <w:rsid w:val="00A36D8C"/>
    <w:rsid w:val="00A3752F"/>
    <w:rsid w:val="00A37794"/>
    <w:rsid w:val="00A411C2"/>
    <w:rsid w:val="00A41980"/>
    <w:rsid w:val="00A41CB6"/>
    <w:rsid w:val="00A457F4"/>
    <w:rsid w:val="00A476F1"/>
    <w:rsid w:val="00A507A7"/>
    <w:rsid w:val="00A50D6E"/>
    <w:rsid w:val="00A53D54"/>
    <w:rsid w:val="00A62856"/>
    <w:rsid w:val="00A6315B"/>
    <w:rsid w:val="00A63699"/>
    <w:rsid w:val="00A63B11"/>
    <w:rsid w:val="00A668DC"/>
    <w:rsid w:val="00A72E62"/>
    <w:rsid w:val="00A7533C"/>
    <w:rsid w:val="00A76150"/>
    <w:rsid w:val="00A76809"/>
    <w:rsid w:val="00A77AB0"/>
    <w:rsid w:val="00A8085B"/>
    <w:rsid w:val="00A83DEA"/>
    <w:rsid w:val="00A85A54"/>
    <w:rsid w:val="00A85E43"/>
    <w:rsid w:val="00A90FEA"/>
    <w:rsid w:val="00A9285A"/>
    <w:rsid w:val="00A947B3"/>
    <w:rsid w:val="00AA1FB6"/>
    <w:rsid w:val="00AA2FD4"/>
    <w:rsid w:val="00AA336B"/>
    <w:rsid w:val="00AA4B4E"/>
    <w:rsid w:val="00AB310E"/>
    <w:rsid w:val="00AB5017"/>
    <w:rsid w:val="00AB5EEE"/>
    <w:rsid w:val="00AB68C2"/>
    <w:rsid w:val="00AB6C5D"/>
    <w:rsid w:val="00AB7445"/>
    <w:rsid w:val="00AC1495"/>
    <w:rsid w:val="00AC4E77"/>
    <w:rsid w:val="00AC588E"/>
    <w:rsid w:val="00AC794B"/>
    <w:rsid w:val="00AD1097"/>
    <w:rsid w:val="00AD11DC"/>
    <w:rsid w:val="00AD18AD"/>
    <w:rsid w:val="00AD1DBC"/>
    <w:rsid w:val="00AD274A"/>
    <w:rsid w:val="00AD3E08"/>
    <w:rsid w:val="00AD5BFA"/>
    <w:rsid w:val="00AD695F"/>
    <w:rsid w:val="00AE38D7"/>
    <w:rsid w:val="00AE6AA7"/>
    <w:rsid w:val="00AE7552"/>
    <w:rsid w:val="00AE7A3D"/>
    <w:rsid w:val="00AF1432"/>
    <w:rsid w:val="00AF3C6F"/>
    <w:rsid w:val="00AF3FFE"/>
    <w:rsid w:val="00AF6726"/>
    <w:rsid w:val="00B0003E"/>
    <w:rsid w:val="00B00C45"/>
    <w:rsid w:val="00B01D51"/>
    <w:rsid w:val="00B034F9"/>
    <w:rsid w:val="00B05D2B"/>
    <w:rsid w:val="00B14927"/>
    <w:rsid w:val="00B15697"/>
    <w:rsid w:val="00B1696B"/>
    <w:rsid w:val="00B17CE1"/>
    <w:rsid w:val="00B20D26"/>
    <w:rsid w:val="00B21DEE"/>
    <w:rsid w:val="00B23A6D"/>
    <w:rsid w:val="00B24A5B"/>
    <w:rsid w:val="00B26177"/>
    <w:rsid w:val="00B30602"/>
    <w:rsid w:val="00B31362"/>
    <w:rsid w:val="00B31C90"/>
    <w:rsid w:val="00B31F00"/>
    <w:rsid w:val="00B345E8"/>
    <w:rsid w:val="00B34E91"/>
    <w:rsid w:val="00B3617F"/>
    <w:rsid w:val="00B36A2D"/>
    <w:rsid w:val="00B441DF"/>
    <w:rsid w:val="00B4493C"/>
    <w:rsid w:val="00B47D87"/>
    <w:rsid w:val="00B5105A"/>
    <w:rsid w:val="00B61806"/>
    <w:rsid w:val="00B64A94"/>
    <w:rsid w:val="00B6660D"/>
    <w:rsid w:val="00B668FB"/>
    <w:rsid w:val="00B67A2E"/>
    <w:rsid w:val="00B7179F"/>
    <w:rsid w:val="00B7220D"/>
    <w:rsid w:val="00B724F0"/>
    <w:rsid w:val="00B72EF4"/>
    <w:rsid w:val="00B76A16"/>
    <w:rsid w:val="00B80934"/>
    <w:rsid w:val="00B8247B"/>
    <w:rsid w:val="00B82A0C"/>
    <w:rsid w:val="00B850E2"/>
    <w:rsid w:val="00B85E8E"/>
    <w:rsid w:val="00B86067"/>
    <w:rsid w:val="00B913C8"/>
    <w:rsid w:val="00B914DC"/>
    <w:rsid w:val="00B92F89"/>
    <w:rsid w:val="00B96A9A"/>
    <w:rsid w:val="00B971EA"/>
    <w:rsid w:val="00BA24DA"/>
    <w:rsid w:val="00BA3A84"/>
    <w:rsid w:val="00BA7E30"/>
    <w:rsid w:val="00BB2564"/>
    <w:rsid w:val="00BB2B4D"/>
    <w:rsid w:val="00BB4F04"/>
    <w:rsid w:val="00BB5197"/>
    <w:rsid w:val="00BC0531"/>
    <w:rsid w:val="00BC1549"/>
    <w:rsid w:val="00BC1AF6"/>
    <w:rsid w:val="00BC4072"/>
    <w:rsid w:val="00BC513D"/>
    <w:rsid w:val="00BC56C2"/>
    <w:rsid w:val="00BC6C29"/>
    <w:rsid w:val="00BC718B"/>
    <w:rsid w:val="00BD3C2C"/>
    <w:rsid w:val="00BE05CB"/>
    <w:rsid w:val="00BE1F13"/>
    <w:rsid w:val="00BE20F1"/>
    <w:rsid w:val="00BE293D"/>
    <w:rsid w:val="00BE34E1"/>
    <w:rsid w:val="00BE4455"/>
    <w:rsid w:val="00BE4EDD"/>
    <w:rsid w:val="00BE5CFA"/>
    <w:rsid w:val="00BE64EF"/>
    <w:rsid w:val="00BE6C36"/>
    <w:rsid w:val="00BF4921"/>
    <w:rsid w:val="00BF5C4C"/>
    <w:rsid w:val="00BF611D"/>
    <w:rsid w:val="00BF7F50"/>
    <w:rsid w:val="00C0093A"/>
    <w:rsid w:val="00C01B17"/>
    <w:rsid w:val="00C01F47"/>
    <w:rsid w:val="00C01F86"/>
    <w:rsid w:val="00C02121"/>
    <w:rsid w:val="00C02BF0"/>
    <w:rsid w:val="00C07EE1"/>
    <w:rsid w:val="00C115F8"/>
    <w:rsid w:val="00C14E60"/>
    <w:rsid w:val="00C15A62"/>
    <w:rsid w:val="00C15F41"/>
    <w:rsid w:val="00C169C3"/>
    <w:rsid w:val="00C1708B"/>
    <w:rsid w:val="00C175D1"/>
    <w:rsid w:val="00C22E72"/>
    <w:rsid w:val="00C23451"/>
    <w:rsid w:val="00C2498F"/>
    <w:rsid w:val="00C253A1"/>
    <w:rsid w:val="00C258A3"/>
    <w:rsid w:val="00C260D0"/>
    <w:rsid w:val="00C2763D"/>
    <w:rsid w:val="00C27C6F"/>
    <w:rsid w:val="00C3067C"/>
    <w:rsid w:val="00C30BD8"/>
    <w:rsid w:val="00C32414"/>
    <w:rsid w:val="00C32DB9"/>
    <w:rsid w:val="00C35618"/>
    <w:rsid w:val="00C37784"/>
    <w:rsid w:val="00C37E21"/>
    <w:rsid w:val="00C37FB6"/>
    <w:rsid w:val="00C41A73"/>
    <w:rsid w:val="00C4609C"/>
    <w:rsid w:val="00C50916"/>
    <w:rsid w:val="00C55D6F"/>
    <w:rsid w:val="00C60530"/>
    <w:rsid w:val="00C61B54"/>
    <w:rsid w:val="00C61D38"/>
    <w:rsid w:val="00C633A0"/>
    <w:rsid w:val="00C63445"/>
    <w:rsid w:val="00C642AE"/>
    <w:rsid w:val="00C643DC"/>
    <w:rsid w:val="00C65045"/>
    <w:rsid w:val="00C73648"/>
    <w:rsid w:val="00C748F3"/>
    <w:rsid w:val="00C74BF7"/>
    <w:rsid w:val="00C7510D"/>
    <w:rsid w:val="00C80DAC"/>
    <w:rsid w:val="00C819D7"/>
    <w:rsid w:val="00C83373"/>
    <w:rsid w:val="00C840BD"/>
    <w:rsid w:val="00C85253"/>
    <w:rsid w:val="00C85D5C"/>
    <w:rsid w:val="00C86E2A"/>
    <w:rsid w:val="00C87844"/>
    <w:rsid w:val="00C9223F"/>
    <w:rsid w:val="00C94D6D"/>
    <w:rsid w:val="00C95BCC"/>
    <w:rsid w:val="00C972DB"/>
    <w:rsid w:val="00CA10F8"/>
    <w:rsid w:val="00CA28A0"/>
    <w:rsid w:val="00CA37B7"/>
    <w:rsid w:val="00CA4379"/>
    <w:rsid w:val="00CA7914"/>
    <w:rsid w:val="00CB1BC7"/>
    <w:rsid w:val="00CB313E"/>
    <w:rsid w:val="00CB47A5"/>
    <w:rsid w:val="00CC018E"/>
    <w:rsid w:val="00CC0C39"/>
    <w:rsid w:val="00CC2B65"/>
    <w:rsid w:val="00CC3166"/>
    <w:rsid w:val="00CC4568"/>
    <w:rsid w:val="00CC5C98"/>
    <w:rsid w:val="00CD0181"/>
    <w:rsid w:val="00CD0AD1"/>
    <w:rsid w:val="00CD0E0A"/>
    <w:rsid w:val="00CD4C6B"/>
    <w:rsid w:val="00CD72DF"/>
    <w:rsid w:val="00CD7DDB"/>
    <w:rsid w:val="00CE269B"/>
    <w:rsid w:val="00CE3E69"/>
    <w:rsid w:val="00CE4940"/>
    <w:rsid w:val="00CE5FD9"/>
    <w:rsid w:val="00CE635A"/>
    <w:rsid w:val="00CE6CA0"/>
    <w:rsid w:val="00CE6D5A"/>
    <w:rsid w:val="00CF10BE"/>
    <w:rsid w:val="00CF239A"/>
    <w:rsid w:val="00CF23CF"/>
    <w:rsid w:val="00CF2CFA"/>
    <w:rsid w:val="00CF3CA8"/>
    <w:rsid w:val="00CF7C8E"/>
    <w:rsid w:val="00D11EEB"/>
    <w:rsid w:val="00D13614"/>
    <w:rsid w:val="00D14072"/>
    <w:rsid w:val="00D15D49"/>
    <w:rsid w:val="00D20548"/>
    <w:rsid w:val="00D215E4"/>
    <w:rsid w:val="00D2707F"/>
    <w:rsid w:val="00D2744A"/>
    <w:rsid w:val="00D30F5D"/>
    <w:rsid w:val="00D31123"/>
    <w:rsid w:val="00D32535"/>
    <w:rsid w:val="00D33702"/>
    <w:rsid w:val="00D34F43"/>
    <w:rsid w:val="00D355F5"/>
    <w:rsid w:val="00D3578F"/>
    <w:rsid w:val="00D35A02"/>
    <w:rsid w:val="00D369A7"/>
    <w:rsid w:val="00D37C46"/>
    <w:rsid w:val="00D40A5A"/>
    <w:rsid w:val="00D450CE"/>
    <w:rsid w:val="00D51869"/>
    <w:rsid w:val="00D52D8D"/>
    <w:rsid w:val="00D54614"/>
    <w:rsid w:val="00D55566"/>
    <w:rsid w:val="00D57784"/>
    <w:rsid w:val="00D62354"/>
    <w:rsid w:val="00D65040"/>
    <w:rsid w:val="00D66383"/>
    <w:rsid w:val="00D71605"/>
    <w:rsid w:val="00D719CF"/>
    <w:rsid w:val="00D73BB9"/>
    <w:rsid w:val="00D77A62"/>
    <w:rsid w:val="00D8424E"/>
    <w:rsid w:val="00D845AB"/>
    <w:rsid w:val="00D8496F"/>
    <w:rsid w:val="00D85919"/>
    <w:rsid w:val="00D87DED"/>
    <w:rsid w:val="00D90677"/>
    <w:rsid w:val="00D90E2C"/>
    <w:rsid w:val="00D91049"/>
    <w:rsid w:val="00D95D53"/>
    <w:rsid w:val="00DA05E6"/>
    <w:rsid w:val="00DA114D"/>
    <w:rsid w:val="00DA231B"/>
    <w:rsid w:val="00DA2AEC"/>
    <w:rsid w:val="00DA53CB"/>
    <w:rsid w:val="00DA739A"/>
    <w:rsid w:val="00DA7CAF"/>
    <w:rsid w:val="00DA7F6E"/>
    <w:rsid w:val="00DB0076"/>
    <w:rsid w:val="00DC1DCC"/>
    <w:rsid w:val="00DC2B9D"/>
    <w:rsid w:val="00DD3289"/>
    <w:rsid w:val="00DD507D"/>
    <w:rsid w:val="00DD5496"/>
    <w:rsid w:val="00DE0600"/>
    <w:rsid w:val="00DE07DA"/>
    <w:rsid w:val="00DE1F30"/>
    <w:rsid w:val="00DE2E00"/>
    <w:rsid w:val="00DE30F4"/>
    <w:rsid w:val="00DE58A4"/>
    <w:rsid w:val="00DF0161"/>
    <w:rsid w:val="00DF05B4"/>
    <w:rsid w:val="00DF2D3C"/>
    <w:rsid w:val="00DF5308"/>
    <w:rsid w:val="00E012F2"/>
    <w:rsid w:val="00E0211D"/>
    <w:rsid w:val="00E02952"/>
    <w:rsid w:val="00E0299F"/>
    <w:rsid w:val="00E052BD"/>
    <w:rsid w:val="00E055CF"/>
    <w:rsid w:val="00E07FDD"/>
    <w:rsid w:val="00E108C4"/>
    <w:rsid w:val="00E11C8E"/>
    <w:rsid w:val="00E13B9F"/>
    <w:rsid w:val="00E13BC5"/>
    <w:rsid w:val="00E13C83"/>
    <w:rsid w:val="00E146DB"/>
    <w:rsid w:val="00E14C5C"/>
    <w:rsid w:val="00E15160"/>
    <w:rsid w:val="00E168D7"/>
    <w:rsid w:val="00E24704"/>
    <w:rsid w:val="00E25C38"/>
    <w:rsid w:val="00E268D1"/>
    <w:rsid w:val="00E3318F"/>
    <w:rsid w:val="00E35884"/>
    <w:rsid w:val="00E416A8"/>
    <w:rsid w:val="00E41A80"/>
    <w:rsid w:val="00E44CBE"/>
    <w:rsid w:val="00E457E0"/>
    <w:rsid w:val="00E45CCA"/>
    <w:rsid w:val="00E463C3"/>
    <w:rsid w:val="00E5035E"/>
    <w:rsid w:val="00E5054F"/>
    <w:rsid w:val="00E53E85"/>
    <w:rsid w:val="00E55E75"/>
    <w:rsid w:val="00E5613B"/>
    <w:rsid w:val="00E5665A"/>
    <w:rsid w:val="00E624FF"/>
    <w:rsid w:val="00E62C5B"/>
    <w:rsid w:val="00E6399F"/>
    <w:rsid w:val="00E63A4D"/>
    <w:rsid w:val="00E640AA"/>
    <w:rsid w:val="00E6457C"/>
    <w:rsid w:val="00E6517D"/>
    <w:rsid w:val="00E65559"/>
    <w:rsid w:val="00E71EB0"/>
    <w:rsid w:val="00E747F6"/>
    <w:rsid w:val="00E77A1F"/>
    <w:rsid w:val="00E80683"/>
    <w:rsid w:val="00E83B3B"/>
    <w:rsid w:val="00E84097"/>
    <w:rsid w:val="00E8493F"/>
    <w:rsid w:val="00E864D3"/>
    <w:rsid w:val="00E91DF3"/>
    <w:rsid w:val="00E92A64"/>
    <w:rsid w:val="00EA0C5F"/>
    <w:rsid w:val="00EA6048"/>
    <w:rsid w:val="00EB27A7"/>
    <w:rsid w:val="00EB342C"/>
    <w:rsid w:val="00EB7C38"/>
    <w:rsid w:val="00EB7E90"/>
    <w:rsid w:val="00EC24EF"/>
    <w:rsid w:val="00EC2754"/>
    <w:rsid w:val="00EC3FDB"/>
    <w:rsid w:val="00EC48BD"/>
    <w:rsid w:val="00EC496B"/>
    <w:rsid w:val="00EC67E9"/>
    <w:rsid w:val="00EC745D"/>
    <w:rsid w:val="00ED3923"/>
    <w:rsid w:val="00ED3D57"/>
    <w:rsid w:val="00ED7EA8"/>
    <w:rsid w:val="00EE2245"/>
    <w:rsid w:val="00EE3439"/>
    <w:rsid w:val="00EE5CFB"/>
    <w:rsid w:val="00EE6324"/>
    <w:rsid w:val="00EE6B5E"/>
    <w:rsid w:val="00EF255B"/>
    <w:rsid w:val="00EF2C53"/>
    <w:rsid w:val="00EF3428"/>
    <w:rsid w:val="00F03F22"/>
    <w:rsid w:val="00F10BC4"/>
    <w:rsid w:val="00F140DF"/>
    <w:rsid w:val="00F14CF9"/>
    <w:rsid w:val="00F17E0F"/>
    <w:rsid w:val="00F20361"/>
    <w:rsid w:val="00F20E82"/>
    <w:rsid w:val="00F26818"/>
    <w:rsid w:val="00F27122"/>
    <w:rsid w:val="00F3045D"/>
    <w:rsid w:val="00F30590"/>
    <w:rsid w:val="00F31AB4"/>
    <w:rsid w:val="00F3398B"/>
    <w:rsid w:val="00F40442"/>
    <w:rsid w:val="00F42454"/>
    <w:rsid w:val="00F463CD"/>
    <w:rsid w:val="00F47B3F"/>
    <w:rsid w:val="00F50A9C"/>
    <w:rsid w:val="00F5151A"/>
    <w:rsid w:val="00F519D0"/>
    <w:rsid w:val="00F5272B"/>
    <w:rsid w:val="00F53220"/>
    <w:rsid w:val="00F549E1"/>
    <w:rsid w:val="00F55178"/>
    <w:rsid w:val="00F560E6"/>
    <w:rsid w:val="00F56300"/>
    <w:rsid w:val="00F56845"/>
    <w:rsid w:val="00F572F4"/>
    <w:rsid w:val="00F577AB"/>
    <w:rsid w:val="00F60420"/>
    <w:rsid w:val="00F650A8"/>
    <w:rsid w:val="00F65DCD"/>
    <w:rsid w:val="00F666AB"/>
    <w:rsid w:val="00F67314"/>
    <w:rsid w:val="00F7052B"/>
    <w:rsid w:val="00F7084C"/>
    <w:rsid w:val="00F751BA"/>
    <w:rsid w:val="00F75613"/>
    <w:rsid w:val="00F75906"/>
    <w:rsid w:val="00F8174C"/>
    <w:rsid w:val="00F83FD5"/>
    <w:rsid w:val="00F84A71"/>
    <w:rsid w:val="00F865C4"/>
    <w:rsid w:val="00F916A7"/>
    <w:rsid w:val="00F9194A"/>
    <w:rsid w:val="00F91FE8"/>
    <w:rsid w:val="00F95C08"/>
    <w:rsid w:val="00F96977"/>
    <w:rsid w:val="00FA0098"/>
    <w:rsid w:val="00FA0736"/>
    <w:rsid w:val="00FA0C26"/>
    <w:rsid w:val="00FA2EBC"/>
    <w:rsid w:val="00FA6D36"/>
    <w:rsid w:val="00FA7A00"/>
    <w:rsid w:val="00FB095E"/>
    <w:rsid w:val="00FB0F1B"/>
    <w:rsid w:val="00FB53D9"/>
    <w:rsid w:val="00FB7939"/>
    <w:rsid w:val="00FC0996"/>
    <w:rsid w:val="00FC32F3"/>
    <w:rsid w:val="00FC4172"/>
    <w:rsid w:val="00FC4909"/>
    <w:rsid w:val="00FC4D9A"/>
    <w:rsid w:val="00FC50C6"/>
    <w:rsid w:val="00FC628A"/>
    <w:rsid w:val="00FC7D58"/>
    <w:rsid w:val="00FD034D"/>
    <w:rsid w:val="00FD0662"/>
    <w:rsid w:val="00FD087D"/>
    <w:rsid w:val="00FD2011"/>
    <w:rsid w:val="00FD2C0A"/>
    <w:rsid w:val="00FD60FD"/>
    <w:rsid w:val="00FE606B"/>
    <w:rsid w:val="00FE7031"/>
    <w:rsid w:val="00FF2F8A"/>
    <w:rsid w:val="00FF319B"/>
    <w:rsid w:val="00FF3C66"/>
    <w:rsid w:val="00FF5413"/>
    <w:rsid w:val="00FF5F4E"/>
    <w:rsid w:val="00FF6034"/>
    <w:rsid w:val="00FF6ACF"/>
    <w:rsid w:val="00FF6F2F"/>
    <w:rsid w:val="00FF703C"/>
    <w:rsid w:val="00FF7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620714-1929-437B-8651-5B3C8DF1A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81B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81B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D06DAE-E1AE-444F-8804-F142898918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1907</Characters>
  <Application>Microsoft Office Word</Application>
  <DocSecurity>0</DocSecurity>
  <Lines>15</Lines>
  <Paragraphs>4</Paragraphs>
  <ScaleCrop>false</ScaleCrop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ugalakshmi</dc:creator>
  <cp:keywords/>
  <dc:description/>
  <cp:lastModifiedBy>Shamugalakshmi</cp:lastModifiedBy>
  <cp:revision>1</cp:revision>
  <dcterms:created xsi:type="dcterms:W3CDTF">2026-03-20T19:13:00Z</dcterms:created>
  <dcterms:modified xsi:type="dcterms:W3CDTF">2026-03-20T19:13:00Z</dcterms:modified>
</cp:coreProperties>
</file>